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B8F8" w14:textId="354C3F73" w:rsidR="00334FE1" w:rsidRPr="002B785B" w:rsidRDefault="00334FE1" w:rsidP="00334FE1">
      <w:pPr>
        <w:jc w:val="left"/>
        <w:rPr>
          <w:rFonts w:ascii="Arial" w:hAnsi="Arial" w:cs="Arial"/>
          <w:b/>
          <w:bCs/>
          <w:sz w:val="15"/>
          <w:szCs w:val="15"/>
        </w:rPr>
      </w:pPr>
      <w:r w:rsidRPr="002B785B">
        <w:rPr>
          <w:rFonts w:ascii="Arial" w:hAnsi="Arial" w:cs="Arial"/>
          <w:b/>
          <w:bCs/>
          <w:sz w:val="15"/>
          <w:szCs w:val="15"/>
        </w:rPr>
        <w:t xml:space="preserve">Supplementary Table 6 </w:t>
      </w:r>
      <w:r w:rsidRPr="002B785B">
        <w:rPr>
          <w:rFonts w:ascii="Arial" w:hAnsi="Arial" w:cs="Arial"/>
          <w:sz w:val="15"/>
          <w:szCs w:val="15"/>
        </w:rPr>
        <w:t>Duration of effectiveness of included studies after full vaccination during the SARS-CoV-2 Omicron variant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33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2B785B" w:rsidRPr="002B785B" w14:paraId="3E48C4C3" w14:textId="77777777" w:rsidTr="005D28F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8884D" w14:textId="2CEEADC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First author/yea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1A72D" w14:textId="5B8DDCC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Type of stud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71B7A" w14:textId="6C5C63B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Vaccine nam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5DEA7" w14:textId="2F6A22A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Age group (year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B8382" w14:textId="15BFF29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Type of case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10013" w14:textId="7FC9DB0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C9751" w14:textId="7DE55FE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During variant Period/Varian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5E408" w14:textId="639D2D8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Time interval of after dose 2 (week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9C613" w14:textId="1FE99E8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Adjusted VE (95% C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07F19" w14:textId="6073FAE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b/>
                <w:bCs/>
                <w:sz w:val="12"/>
                <w:szCs w:val="12"/>
              </w:rPr>
              <w:t>Adjusted RR/OR (95% CI)</w:t>
            </w:r>
          </w:p>
        </w:tc>
      </w:tr>
      <w:tr w:rsidR="002B785B" w:rsidRPr="002B785B" w14:paraId="019E14E8" w14:textId="77777777" w:rsidTr="005D28F9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14F39" w14:textId="0293207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90424" w14:textId="6150BD0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0A907" w14:textId="7170D34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1441D" w14:textId="1065D61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EECD1" w14:textId="2DD3B42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FF76E" w14:textId="2DB24C8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3E0D9" w14:textId="2C2E982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5ACE9" w14:textId="12900A7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75CCE" w14:textId="3AEDC86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5.5 (63.9, 67.0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035D5" w14:textId="4F2DDD1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45 (0.330, 0.361)</w:t>
            </w:r>
          </w:p>
        </w:tc>
      </w:tr>
      <w:tr w:rsidR="002B785B" w:rsidRPr="002B785B" w14:paraId="4F63718F" w14:textId="77777777" w:rsidTr="005D28F9">
        <w:tc>
          <w:tcPr>
            <w:tcW w:w="1555" w:type="dxa"/>
            <w:shd w:val="clear" w:color="auto" w:fill="auto"/>
            <w:vAlign w:val="center"/>
          </w:tcPr>
          <w:p w14:paraId="2894CABF" w14:textId="2D88057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F32B948" w14:textId="56456F1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FAF7D5" w14:textId="40C43B5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025B34" w14:textId="4325855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71B5E6" w14:textId="1178794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5C3ADA" w14:textId="55D14E2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4AB89B" w14:textId="59AFA18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98CC15" w14:textId="41D3B75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D9F6D3" w14:textId="722C760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8.7 (47.1, 50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DEFB81" w14:textId="2EB85E4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13 (0.498, 0.529)</w:t>
            </w:r>
          </w:p>
        </w:tc>
      </w:tr>
      <w:tr w:rsidR="002B785B" w:rsidRPr="002B785B" w14:paraId="2373E798" w14:textId="77777777" w:rsidTr="005D28F9">
        <w:tc>
          <w:tcPr>
            <w:tcW w:w="1555" w:type="dxa"/>
            <w:shd w:val="clear" w:color="auto" w:fill="auto"/>
            <w:vAlign w:val="center"/>
          </w:tcPr>
          <w:p w14:paraId="350851CB" w14:textId="7204C58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B36A03B" w14:textId="3C1B4ED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ADB5DA" w14:textId="7EAC9D4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262B70" w14:textId="3F1B248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5D26DB" w14:textId="0F54563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A857C2" w14:textId="317B237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3B69CB" w14:textId="5C0B5BC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56730D" w14:textId="3ACC9DD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889F8C" w14:textId="56CFEB9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0.1 (28.7, 31.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5DB84B" w14:textId="018DD95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99 (0.685, 0.713)</w:t>
            </w:r>
          </w:p>
        </w:tc>
      </w:tr>
      <w:tr w:rsidR="002B785B" w:rsidRPr="002B785B" w14:paraId="35C8DFCE" w14:textId="77777777" w:rsidTr="005D28F9">
        <w:tc>
          <w:tcPr>
            <w:tcW w:w="1555" w:type="dxa"/>
            <w:shd w:val="clear" w:color="auto" w:fill="auto"/>
            <w:vAlign w:val="center"/>
          </w:tcPr>
          <w:p w14:paraId="30887D99" w14:textId="39D6F3F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F472614" w14:textId="065AD22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8CC2C0" w14:textId="653E068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1838C3" w14:textId="178D3E6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4651BB" w14:textId="209F318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BA31F2" w14:textId="163C18E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1B07E6" w14:textId="1A934DD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0AED7A" w14:textId="201E5D1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-2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4542E0" w14:textId="47E529D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.4 (14.2, 16.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23783F" w14:textId="3D83270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46 (0.836, 0.858)</w:t>
            </w:r>
          </w:p>
        </w:tc>
      </w:tr>
      <w:tr w:rsidR="002B785B" w:rsidRPr="002B785B" w14:paraId="31A0D227" w14:textId="77777777" w:rsidTr="005D28F9">
        <w:tc>
          <w:tcPr>
            <w:tcW w:w="1555" w:type="dxa"/>
            <w:shd w:val="clear" w:color="auto" w:fill="auto"/>
            <w:vAlign w:val="center"/>
          </w:tcPr>
          <w:p w14:paraId="763EB048" w14:textId="6B7DE08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FDC12D" w14:textId="571CA8B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E8C179" w14:textId="0180409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532EE5" w14:textId="303A430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3B15C7" w14:textId="462A7ED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BF669B" w14:textId="675204B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D0370D" w14:textId="508CD95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DCD98B" w14:textId="467BDE0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0-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9291F1" w14:textId="1901046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1.5 (10.1, 12.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F5D2B2" w14:textId="5712280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85 (0.871, 0.899)</w:t>
            </w:r>
          </w:p>
        </w:tc>
      </w:tr>
      <w:tr w:rsidR="002B785B" w:rsidRPr="002B785B" w14:paraId="6CB6353C" w14:textId="77777777" w:rsidTr="005D28F9">
        <w:tc>
          <w:tcPr>
            <w:tcW w:w="1555" w:type="dxa"/>
            <w:shd w:val="clear" w:color="auto" w:fill="auto"/>
            <w:vAlign w:val="center"/>
          </w:tcPr>
          <w:p w14:paraId="01AAF3B2" w14:textId="6E95604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65398C2" w14:textId="739AE97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17FA96" w14:textId="18FC6A0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F50822" w14:textId="267D687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45F0AC" w14:textId="341E4F3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2EB4AD" w14:textId="09D2AA1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D6218B" w14:textId="71D4AA9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D1C362" w14:textId="06A077F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418A66" w14:textId="5525DE0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.8 (7.0, 10.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675860" w14:textId="28C3499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12 (0.895, 0.930)</w:t>
            </w:r>
          </w:p>
        </w:tc>
      </w:tr>
      <w:tr w:rsidR="002B785B" w:rsidRPr="002B785B" w14:paraId="043ED6C0" w14:textId="77777777" w:rsidTr="005D28F9">
        <w:tc>
          <w:tcPr>
            <w:tcW w:w="1555" w:type="dxa"/>
            <w:shd w:val="clear" w:color="auto" w:fill="auto"/>
            <w:vAlign w:val="center"/>
          </w:tcPr>
          <w:p w14:paraId="25254140" w14:textId="66EC308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144F0DF" w14:textId="0E0D933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D94C76" w14:textId="39D664D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574692" w14:textId="70E7C2E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3B4B0C" w14:textId="062E061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BAD66F" w14:textId="2EAC944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C160AD" w14:textId="2DC0F4D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A6AC88" w14:textId="5E7D5A1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35B599" w14:textId="09F5B52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8.9 (39.2, 57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848067" w14:textId="3232F3E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11 (0.429, 0.608)</w:t>
            </w:r>
          </w:p>
        </w:tc>
      </w:tr>
      <w:tr w:rsidR="002B785B" w:rsidRPr="002B785B" w14:paraId="76A4E443" w14:textId="77777777" w:rsidTr="005D28F9">
        <w:tc>
          <w:tcPr>
            <w:tcW w:w="1555" w:type="dxa"/>
            <w:shd w:val="clear" w:color="auto" w:fill="auto"/>
            <w:vAlign w:val="center"/>
          </w:tcPr>
          <w:p w14:paraId="79C1235E" w14:textId="67C4C0B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176C005" w14:textId="0222CCE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B11E76" w14:textId="0C1AB2C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EA79DE" w14:textId="77482F8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523F9F" w14:textId="2753BB8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5F87E9" w14:textId="524DF9D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EDC49E" w14:textId="1476981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9CCC78" w14:textId="24B605F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5D0729" w14:textId="760FE3D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3.7 (25.0, 41.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E89B92" w14:textId="5AA4ACC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63 (0.585, 0.750)</w:t>
            </w:r>
          </w:p>
        </w:tc>
      </w:tr>
      <w:tr w:rsidR="002B785B" w:rsidRPr="002B785B" w14:paraId="216F75A1" w14:textId="77777777" w:rsidTr="005D28F9">
        <w:tc>
          <w:tcPr>
            <w:tcW w:w="1555" w:type="dxa"/>
            <w:shd w:val="clear" w:color="auto" w:fill="auto"/>
            <w:vAlign w:val="center"/>
          </w:tcPr>
          <w:p w14:paraId="2ED5CF56" w14:textId="7A847FD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7FD1F5" w14:textId="4829547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A69B4A" w14:textId="749B232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A04650" w14:textId="7E9FECD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B66280" w14:textId="584E39D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ED90A7" w14:textId="4C0DD46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D353CC" w14:textId="499B6C4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429FFD" w14:textId="6A96DF3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006F72" w14:textId="38FD92D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8.6 (20.9, 35.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C04DA5" w14:textId="72F686A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14 (0.644, 0.791)</w:t>
            </w:r>
          </w:p>
        </w:tc>
      </w:tr>
      <w:tr w:rsidR="002B785B" w:rsidRPr="002B785B" w14:paraId="1EE01D39" w14:textId="77777777" w:rsidTr="005D28F9">
        <w:tc>
          <w:tcPr>
            <w:tcW w:w="1555" w:type="dxa"/>
            <w:shd w:val="clear" w:color="auto" w:fill="auto"/>
            <w:vAlign w:val="center"/>
          </w:tcPr>
          <w:p w14:paraId="4C006E4A" w14:textId="7699E63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793EDB1" w14:textId="092131D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126CDB" w14:textId="5981833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E6C0F7" w14:textId="589459E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856812" w14:textId="4E48F8B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F6580E" w14:textId="607A2E2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9CB892" w14:textId="4A48F49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61AEAD" w14:textId="6BDD2D8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-2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77036F" w14:textId="1F29B0D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7.8 (13.4, 21.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CB71F9" w14:textId="1D715B7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22 (0.781, 0.866)</w:t>
            </w:r>
          </w:p>
        </w:tc>
      </w:tr>
      <w:tr w:rsidR="002B785B" w:rsidRPr="002B785B" w14:paraId="142F2AEE" w14:textId="77777777" w:rsidTr="005D28F9">
        <w:tc>
          <w:tcPr>
            <w:tcW w:w="1555" w:type="dxa"/>
            <w:shd w:val="clear" w:color="auto" w:fill="auto"/>
            <w:vAlign w:val="center"/>
          </w:tcPr>
          <w:p w14:paraId="16CDDD4A" w14:textId="4D968E6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2AF2198" w14:textId="23E1D64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A8A986" w14:textId="29E5C82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7C4356" w14:textId="6F3CEED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3002ED" w14:textId="0FA28F8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ECF8EA" w14:textId="6A6A2D4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161966" w14:textId="0658C05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D94993" w14:textId="15D7632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0-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E87F57" w14:textId="0303CD0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.0 (1.9, 6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6A1EDF" w14:textId="43DE253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6 (0.939, 0.981)</w:t>
            </w:r>
          </w:p>
        </w:tc>
      </w:tr>
      <w:tr w:rsidR="002B785B" w:rsidRPr="002B785B" w14:paraId="30443FFA" w14:textId="77777777" w:rsidTr="005D28F9">
        <w:tc>
          <w:tcPr>
            <w:tcW w:w="1555" w:type="dxa"/>
            <w:shd w:val="clear" w:color="auto" w:fill="auto"/>
            <w:vAlign w:val="center"/>
          </w:tcPr>
          <w:p w14:paraId="708E9EBC" w14:textId="3C45AED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A6C8DEE" w14:textId="5851E12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8DB236" w14:textId="5838381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FA97C9" w14:textId="7FCD964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9DCF83" w14:textId="0D0B61F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2EB817" w14:textId="08BAD6F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5952F3" w14:textId="02D49F9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D01336" w14:textId="31FB14A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97DDDC7" w14:textId="08536E3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−2.7 (−4.2, −1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B1E8FE" w14:textId="03B7D28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027 (1.012, 1.042)</w:t>
            </w:r>
          </w:p>
        </w:tc>
      </w:tr>
      <w:tr w:rsidR="002B785B" w:rsidRPr="002B785B" w14:paraId="48346C3D" w14:textId="77777777" w:rsidTr="005D28F9">
        <w:tc>
          <w:tcPr>
            <w:tcW w:w="1555" w:type="dxa"/>
            <w:shd w:val="clear" w:color="auto" w:fill="auto"/>
            <w:vAlign w:val="center"/>
          </w:tcPr>
          <w:p w14:paraId="45571C48" w14:textId="3E15494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9E4D46B" w14:textId="51A8413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B5D3AE" w14:textId="3EDBC05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8686A3" w14:textId="0F6DA04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E7FF8B" w14:textId="7BAA3D6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4359A6" w14:textId="4D03479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D3338F" w14:textId="11DDCF9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6DD142" w14:textId="05725B2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01C8C9" w14:textId="0F1FCBF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5.1 (70.8, 78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80B1DE" w14:textId="51DFE88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49 (0.213, 0.292)</w:t>
            </w:r>
          </w:p>
        </w:tc>
      </w:tr>
      <w:tr w:rsidR="002B785B" w:rsidRPr="002B785B" w14:paraId="37E28097" w14:textId="77777777" w:rsidTr="005D28F9">
        <w:tc>
          <w:tcPr>
            <w:tcW w:w="1555" w:type="dxa"/>
            <w:shd w:val="clear" w:color="auto" w:fill="auto"/>
            <w:vAlign w:val="center"/>
          </w:tcPr>
          <w:p w14:paraId="1E292ACB" w14:textId="15E7F57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C5B5DED" w14:textId="7EC14E3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2F1F12" w14:textId="58E3833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C7C470" w14:textId="2B2D444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C7E0CA" w14:textId="02A0F7D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079900" w14:textId="7451A93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58552E5" w14:textId="7BD6355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C9D005" w14:textId="63CA4E8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3E0578" w14:textId="6332B8B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2.8 (48.2, 57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64822A" w14:textId="2BE4A55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72 (0.429, 0.518)</w:t>
            </w:r>
          </w:p>
        </w:tc>
      </w:tr>
      <w:tr w:rsidR="002B785B" w:rsidRPr="002B785B" w14:paraId="44F94BCC" w14:textId="77777777" w:rsidTr="005D28F9">
        <w:tc>
          <w:tcPr>
            <w:tcW w:w="1555" w:type="dxa"/>
            <w:shd w:val="clear" w:color="auto" w:fill="auto"/>
            <w:vAlign w:val="center"/>
          </w:tcPr>
          <w:p w14:paraId="076BFA19" w14:textId="7DA6B25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466515F" w14:textId="7F13DFD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4C7D81" w14:textId="387EEBE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77AF75" w14:textId="782C208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92DD11" w14:textId="4FE8DCA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37AC8A" w14:textId="33666F4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E32264" w14:textId="7BC6D00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AB449F" w14:textId="1526837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746FFD" w14:textId="018E42A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5.6 (32.7, 38.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F909CA" w14:textId="499EB82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44 (0.616, 0.673)</w:t>
            </w:r>
          </w:p>
        </w:tc>
      </w:tr>
      <w:tr w:rsidR="002B785B" w:rsidRPr="002B785B" w14:paraId="072DED3D" w14:textId="77777777" w:rsidTr="005D28F9">
        <w:tc>
          <w:tcPr>
            <w:tcW w:w="1555" w:type="dxa"/>
            <w:shd w:val="clear" w:color="auto" w:fill="auto"/>
            <w:vAlign w:val="center"/>
          </w:tcPr>
          <w:p w14:paraId="2ADD9A8A" w14:textId="690BD40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27E7A46" w14:textId="05D24C1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25969D" w14:textId="6FBDDAA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0FCDF1" w14:textId="61794F3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5C6646" w14:textId="05E1E80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CC6F75" w14:textId="468DFFB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DCC827" w14:textId="5099219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F7422D" w14:textId="1DABA56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-2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B2B985" w14:textId="5CF6508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5.3 (23.2, 27.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842937" w14:textId="707CA75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47 (0.726, 0.768)</w:t>
            </w:r>
          </w:p>
        </w:tc>
      </w:tr>
      <w:tr w:rsidR="002B785B" w:rsidRPr="002B785B" w14:paraId="1375D212" w14:textId="77777777" w:rsidTr="005D28F9">
        <w:tc>
          <w:tcPr>
            <w:tcW w:w="1555" w:type="dxa"/>
            <w:shd w:val="clear" w:color="auto" w:fill="auto"/>
            <w:vAlign w:val="center"/>
          </w:tcPr>
          <w:p w14:paraId="07F2F0DD" w14:textId="792C429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E0F0E81" w14:textId="3204800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AC1186" w14:textId="71B0D4F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293764" w14:textId="27E7506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3EDEF5" w14:textId="7003D09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FC187F" w14:textId="5D65F68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44A285" w14:textId="2BAFE34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1B8ED3" w14:textId="15AED7C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0-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430B92" w14:textId="6F990E5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.0 (11.6, 18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1FAE7E" w14:textId="5DC6FA2A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50 (0.818, 0.884)</w:t>
            </w:r>
          </w:p>
        </w:tc>
      </w:tr>
      <w:tr w:rsidR="002B785B" w:rsidRPr="002B785B" w14:paraId="7C4F1BC7" w14:textId="77777777" w:rsidTr="005D28F9">
        <w:tc>
          <w:tcPr>
            <w:tcW w:w="1555" w:type="dxa"/>
            <w:shd w:val="clear" w:color="auto" w:fill="auto"/>
            <w:vAlign w:val="center"/>
          </w:tcPr>
          <w:p w14:paraId="2A08BC28" w14:textId="3577F4B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C27062D" w14:textId="55F34FE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24B64D" w14:textId="724CC80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728C87" w14:textId="06A1909B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85E7E5" w14:textId="7F352D4C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1DEF4B" w14:textId="3617B62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71E571" w14:textId="46B374E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7BE7AF" w14:textId="6D984BA8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73F0ED" w14:textId="069B5D6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4.9 (3.9, 24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EE9176" w14:textId="115AE52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51 (0.753, 0.961)</w:t>
            </w:r>
          </w:p>
        </w:tc>
      </w:tr>
      <w:tr w:rsidR="002B785B" w:rsidRPr="002B785B" w14:paraId="20E31A35" w14:textId="77777777" w:rsidTr="005D28F9">
        <w:tc>
          <w:tcPr>
            <w:tcW w:w="1555" w:type="dxa"/>
            <w:shd w:val="clear" w:color="auto" w:fill="auto"/>
            <w:vAlign w:val="center"/>
          </w:tcPr>
          <w:p w14:paraId="01E99F2D" w14:textId="6715CD8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A8C3AD0" w14:textId="4A799A8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B949FA" w14:textId="36298CD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57FBE0" w14:textId="730C5071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668430" w14:textId="3A76FE6E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E9E7AD" w14:textId="020B93B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69A134" w14:textId="112E671D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5A1B10" w14:textId="3C368DA4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CD001D" w14:textId="13E4AFB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1 (79, 9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8A476E" w14:textId="4735988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09 (0.04, 0.21)</w:t>
            </w:r>
          </w:p>
        </w:tc>
      </w:tr>
      <w:tr w:rsidR="002B785B" w:rsidRPr="002B785B" w14:paraId="7730ECAD" w14:textId="77777777" w:rsidTr="005D28F9">
        <w:tc>
          <w:tcPr>
            <w:tcW w:w="1555" w:type="dxa"/>
            <w:shd w:val="clear" w:color="auto" w:fill="auto"/>
            <w:vAlign w:val="center"/>
          </w:tcPr>
          <w:p w14:paraId="43713586" w14:textId="6E288053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91F4073" w14:textId="22CFECD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F875C2" w14:textId="1DBD8AD0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CA8897" w14:textId="0B830277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E6DF1A" w14:textId="3C024BD9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099E8C" w14:textId="3F249BA6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1419E2" w14:textId="7A7404A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31AF59" w14:textId="4FE329DF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3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209E4E" w14:textId="58CA3AA2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6 (56, 8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660DEC" w14:textId="613844E5" w:rsidR="00334FE1" w:rsidRPr="002B785B" w:rsidRDefault="00334FE1" w:rsidP="00334FE1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4 (0.14, 0.44)</w:t>
            </w:r>
          </w:p>
        </w:tc>
      </w:tr>
      <w:tr w:rsidR="002B785B" w:rsidRPr="002B785B" w14:paraId="292DD578" w14:textId="77777777" w:rsidTr="005D28F9">
        <w:tc>
          <w:tcPr>
            <w:tcW w:w="1555" w:type="dxa"/>
            <w:shd w:val="clear" w:color="auto" w:fill="auto"/>
            <w:vAlign w:val="center"/>
          </w:tcPr>
          <w:p w14:paraId="2AF48FCD" w14:textId="4B7E695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33D7522" w14:textId="4B9BA9D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C33BAB" w14:textId="2DCE696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D4F04E" w14:textId="62AF64C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13C15E" w14:textId="7DB9C22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EE159B" w14:textId="5A5AB4F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BFA8B6" w14:textId="64DDAE1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6B819F3" w14:textId="276B947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C82BDC" w14:textId="652AC42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1 (48, 7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4773AF" w14:textId="34B5390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9 (0.29, 0.52)</w:t>
            </w:r>
          </w:p>
        </w:tc>
      </w:tr>
      <w:tr w:rsidR="002B785B" w:rsidRPr="002B785B" w14:paraId="253F373C" w14:textId="77777777" w:rsidTr="005D28F9">
        <w:tc>
          <w:tcPr>
            <w:tcW w:w="1555" w:type="dxa"/>
            <w:shd w:val="clear" w:color="auto" w:fill="auto"/>
            <w:vAlign w:val="center"/>
          </w:tcPr>
          <w:p w14:paraId="5E632EB7" w14:textId="275AC33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E03FF52" w14:textId="5FFF51B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66A24A" w14:textId="60EDEF2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6CBEE1" w14:textId="22FCB50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E3C150" w14:textId="53B9FC8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7BF268" w14:textId="2118995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0F392D" w14:textId="47C0369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115270" w14:textId="33FBF6D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94330F" w14:textId="643A16E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2 (43, 9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778BE9" w14:textId="238CC87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08 (0.01, 0.57)</w:t>
            </w:r>
          </w:p>
        </w:tc>
      </w:tr>
      <w:tr w:rsidR="002B785B" w:rsidRPr="002B785B" w14:paraId="6ABC74C9" w14:textId="77777777" w:rsidTr="005D28F9">
        <w:tc>
          <w:tcPr>
            <w:tcW w:w="1555" w:type="dxa"/>
            <w:shd w:val="clear" w:color="auto" w:fill="auto"/>
            <w:vAlign w:val="center"/>
          </w:tcPr>
          <w:p w14:paraId="0536C2DE" w14:textId="6AF2B04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0DE741D" w14:textId="7B617F1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1933DF" w14:textId="6655736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E7BE1B" w14:textId="77389BA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74C399" w14:textId="51B8CEE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80A619" w14:textId="39E56CF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7109B0" w14:textId="3192612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8D817A" w14:textId="57A4EC3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3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ACE550" w14:textId="6D06701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0 (28, 9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E5E630" w14:textId="2B06FD1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0 (0.01, 0.72)</w:t>
            </w:r>
          </w:p>
        </w:tc>
      </w:tr>
      <w:tr w:rsidR="002B785B" w:rsidRPr="002B785B" w14:paraId="1ECDA116" w14:textId="77777777" w:rsidTr="005D28F9">
        <w:tc>
          <w:tcPr>
            <w:tcW w:w="1555" w:type="dxa"/>
            <w:shd w:val="clear" w:color="auto" w:fill="auto"/>
            <w:vAlign w:val="center"/>
          </w:tcPr>
          <w:p w14:paraId="5AD92972" w14:textId="46285A5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lastRenderedPageBreak/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817DFDE" w14:textId="151F50B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F41F3E" w14:textId="6D6764E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5F4DF5" w14:textId="3296BA2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93EB84D" w14:textId="5B70218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312508" w14:textId="77C38DE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66938E" w14:textId="242726B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37546D" w14:textId="0D06027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AEA905" w14:textId="3A98847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2 (43, 8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971355" w14:textId="081E93C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8 (0.14, 0.57)</w:t>
            </w:r>
          </w:p>
        </w:tc>
      </w:tr>
      <w:tr w:rsidR="002B785B" w:rsidRPr="002B785B" w14:paraId="16354CF1" w14:textId="77777777" w:rsidTr="005D28F9">
        <w:tc>
          <w:tcPr>
            <w:tcW w:w="1555" w:type="dxa"/>
            <w:shd w:val="clear" w:color="auto" w:fill="auto"/>
            <w:vAlign w:val="center"/>
          </w:tcPr>
          <w:p w14:paraId="51A99079" w14:textId="1818559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11856BC" w14:textId="78987E4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C44FE6" w14:textId="0D32919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3A1014" w14:textId="68080F1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87D430" w14:textId="1838D3C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E41846" w14:textId="5720757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83D906" w14:textId="13484F9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29795F" w14:textId="582163F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221933" w14:textId="1405B37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9 (98, 9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2DB995" w14:textId="39C355F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01 (0.01, 0.02)</w:t>
            </w:r>
          </w:p>
        </w:tc>
      </w:tr>
      <w:tr w:rsidR="002B785B" w:rsidRPr="002B785B" w14:paraId="4F5625EB" w14:textId="77777777" w:rsidTr="005D28F9">
        <w:tc>
          <w:tcPr>
            <w:tcW w:w="1555" w:type="dxa"/>
            <w:shd w:val="clear" w:color="auto" w:fill="auto"/>
            <w:vAlign w:val="center"/>
          </w:tcPr>
          <w:p w14:paraId="15D57BCA" w14:textId="15C5CE3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9FABDBD" w14:textId="60857DA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4DCED4" w14:textId="7C336AA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048CAF" w14:textId="5B8F7ED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95DE1B" w14:textId="2B01761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76850D" w14:textId="721C197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5DB3C5C" w14:textId="3B0A8EA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A759D4" w14:textId="1F105A9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3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2E1400" w14:textId="5170213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1 (-140, 8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C212C0" w14:textId="55B7AE1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9 (0.14, 2.14)</w:t>
            </w:r>
          </w:p>
        </w:tc>
      </w:tr>
      <w:tr w:rsidR="002B785B" w:rsidRPr="002B785B" w14:paraId="74D6F7BB" w14:textId="77777777" w:rsidTr="005D28F9">
        <w:tc>
          <w:tcPr>
            <w:tcW w:w="1555" w:type="dxa"/>
            <w:shd w:val="clear" w:color="auto" w:fill="auto"/>
            <w:vAlign w:val="center"/>
          </w:tcPr>
          <w:p w14:paraId="36F97DDD" w14:textId="029FC55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5E6ACB" w14:textId="46633C0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33A99D" w14:textId="6803B29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FECAE4" w14:textId="70E6281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BA8B88" w14:textId="489DA64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87C03D" w14:textId="6301694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E6CA36" w14:textId="4830C76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E86298" w14:textId="125F530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1B2720" w14:textId="6E00F06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3 (-10, 7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B8E285" w14:textId="3512CC5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7 (0.30, 1.10)</w:t>
            </w:r>
          </w:p>
        </w:tc>
      </w:tr>
      <w:tr w:rsidR="002B785B" w:rsidRPr="002B785B" w14:paraId="66817590" w14:textId="77777777" w:rsidTr="005D28F9">
        <w:tc>
          <w:tcPr>
            <w:tcW w:w="1555" w:type="dxa"/>
            <w:shd w:val="clear" w:color="auto" w:fill="auto"/>
            <w:vAlign w:val="center"/>
          </w:tcPr>
          <w:p w14:paraId="75EAC4F4" w14:textId="2D35553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A92C6F1" w14:textId="7212AFE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E6E097" w14:textId="51F37FC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430746" w14:textId="057A7C3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7B038A" w14:textId="46FC324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438952" w14:textId="5421C80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F7CD82" w14:textId="2F028BA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93A8F9" w14:textId="0FB475D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C653DE" w14:textId="1919695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51 (38, 61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8C2558" w14:textId="7EEBC75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9 (0.39, 0.62)</w:t>
            </w:r>
          </w:p>
        </w:tc>
      </w:tr>
      <w:tr w:rsidR="002B785B" w:rsidRPr="002B785B" w14:paraId="64199DE7" w14:textId="77777777" w:rsidTr="005D28F9">
        <w:tc>
          <w:tcPr>
            <w:tcW w:w="1555" w:type="dxa"/>
            <w:shd w:val="clear" w:color="auto" w:fill="auto"/>
            <w:vAlign w:val="center"/>
          </w:tcPr>
          <w:p w14:paraId="0F87F1ED" w14:textId="364C059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D58D80D" w14:textId="1D7E49F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656B74" w14:textId="10E77A3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D7F704" w14:textId="1B487DC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2C1EEF" w14:textId="470D0C8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AB7F6E" w14:textId="5AA7B3A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44792D" w14:textId="6EA4B2A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E9817F" w14:textId="3F65F94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19D048" w14:textId="4619A99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1 (20, 4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58509D" w14:textId="618C86B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9 (0.59, 0.80)</w:t>
            </w:r>
          </w:p>
        </w:tc>
      </w:tr>
      <w:tr w:rsidR="002B785B" w:rsidRPr="002B785B" w14:paraId="0364EB68" w14:textId="77777777" w:rsidTr="005D28F9">
        <w:tc>
          <w:tcPr>
            <w:tcW w:w="1555" w:type="dxa"/>
            <w:shd w:val="clear" w:color="auto" w:fill="auto"/>
            <w:vAlign w:val="center"/>
          </w:tcPr>
          <w:p w14:paraId="45CBA552" w14:textId="6718C11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092250A" w14:textId="3BB397E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A3B9D6" w14:textId="73D7FE0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1D3257" w14:textId="4039C68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210726" w14:textId="0381534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1C2AF3" w14:textId="136398E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A88690" w14:textId="6EEE1A9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3F3DCB" w14:textId="3F7F7EB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7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327BC6" w14:textId="192D9E4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9 (19, 3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C32B67" w14:textId="061DFB8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1 (0.62, 0.81)</w:t>
            </w:r>
          </w:p>
        </w:tc>
      </w:tr>
      <w:tr w:rsidR="002B785B" w:rsidRPr="002B785B" w14:paraId="38A5625D" w14:textId="77777777" w:rsidTr="005D28F9">
        <w:tc>
          <w:tcPr>
            <w:tcW w:w="1555" w:type="dxa"/>
            <w:shd w:val="clear" w:color="auto" w:fill="auto"/>
            <w:vAlign w:val="center"/>
          </w:tcPr>
          <w:p w14:paraId="51A7B837" w14:textId="2AB1E57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A53021B" w14:textId="05BC5E4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847D68" w14:textId="267A443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CBD013" w14:textId="3B975A6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FA6C2E" w14:textId="38730CC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14DD2D" w14:textId="30BD604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75F797" w14:textId="6C23F3B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A83997" w14:textId="3A497E7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B6389D" w14:textId="30862E2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29 (17, 38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A6A218" w14:textId="26A505C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1 (0.62, 0.83)</w:t>
            </w:r>
          </w:p>
        </w:tc>
      </w:tr>
      <w:tr w:rsidR="002B785B" w:rsidRPr="002B785B" w14:paraId="523F0949" w14:textId="77777777" w:rsidTr="005D28F9">
        <w:tc>
          <w:tcPr>
            <w:tcW w:w="1555" w:type="dxa"/>
            <w:shd w:val="clear" w:color="auto" w:fill="auto"/>
            <w:vAlign w:val="center"/>
          </w:tcPr>
          <w:p w14:paraId="3BBB6174" w14:textId="23DB6FF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E96668D" w14:textId="346269C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E8E6AC" w14:textId="3E8119D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E617D9" w14:textId="79C8199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2D9E9F" w14:textId="0C8A148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2B1BD7" w14:textId="2841C60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D7FE65" w14:textId="7E56A54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4722C4" w14:textId="5D0E769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0D63E9" w14:textId="0EE97AA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76 (-10, 95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BED005" w14:textId="2E13C1D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4 (0.05, 1.10)</w:t>
            </w:r>
          </w:p>
        </w:tc>
      </w:tr>
      <w:tr w:rsidR="002B785B" w:rsidRPr="002B785B" w14:paraId="4C1857BA" w14:textId="77777777" w:rsidTr="005D28F9">
        <w:tc>
          <w:tcPr>
            <w:tcW w:w="1555" w:type="dxa"/>
            <w:shd w:val="clear" w:color="auto" w:fill="auto"/>
            <w:vAlign w:val="center"/>
          </w:tcPr>
          <w:p w14:paraId="57541B92" w14:textId="47005F7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0B29903" w14:textId="745C77C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A4F449" w14:textId="1A6C1C0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93C7973" w14:textId="407C39C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0BFE08" w14:textId="78C2073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1D36CC" w14:textId="469CE84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6CC0B4D" w14:textId="0C88F23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DA3E9F" w14:textId="7CC222A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A135B3" w14:textId="3EB8D46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83 (55, 93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95E900" w14:textId="53B9955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7 (0.07, 0.45)</w:t>
            </w:r>
          </w:p>
        </w:tc>
      </w:tr>
      <w:tr w:rsidR="002B785B" w:rsidRPr="002B785B" w14:paraId="560D5980" w14:textId="77777777" w:rsidTr="005D28F9">
        <w:tc>
          <w:tcPr>
            <w:tcW w:w="1555" w:type="dxa"/>
            <w:shd w:val="clear" w:color="auto" w:fill="auto"/>
            <w:vAlign w:val="center"/>
          </w:tcPr>
          <w:p w14:paraId="5CEA5349" w14:textId="11A2F23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48A0AC3" w14:textId="3333DA8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CB9C40" w14:textId="6752B0F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36330B" w14:textId="6A5B408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510722" w14:textId="49C85F1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8B90E6" w14:textId="26F5484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42909C" w14:textId="2AE2B1D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B28E56" w14:textId="55CD947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7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0B2EAB" w14:textId="4AC49F3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82 (64, 91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0A1D28" w14:textId="741E18D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8 (0.09, 0.36)</w:t>
            </w:r>
          </w:p>
        </w:tc>
      </w:tr>
      <w:tr w:rsidR="002B785B" w:rsidRPr="002B785B" w14:paraId="0EBB68C5" w14:textId="77777777" w:rsidTr="005D28F9">
        <w:tc>
          <w:tcPr>
            <w:tcW w:w="1555" w:type="dxa"/>
            <w:shd w:val="clear" w:color="auto" w:fill="auto"/>
            <w:vAlign w:val="center"/>
          </w:tcPr>
          <w:p w14:paraId="592F78C3" w14:textId="41AAD71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uchan SA [12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D38B4F3" w14:textId="520ADDE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82752A" w14:textId="05EEEDF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D5B083" w14:textId="3A2CAFF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E16CC6" w14:textId="5F6690C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16EA4E" w14:textId="7CCC450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nad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278E46" w14:textId="4380321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89E866" w14:textId="280EB0F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3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A56A25" w14:textId="56A6C87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88 (77, 94) 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E5E629" w14:textId="57648E6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2 (0.06, 0.23)</w:t>
            </w:r>
          </w:p>
        </w:tc>
      </w:tr>
      <w:tr w:rsidR="002B785B" w:rsidRPr="002B785B" w14:paraId="42FD742F" w14:textId="77777777" w:rsidTr="005D28F9">
        <w:tc>
          <w:tcPr>
            <w:tcW w:w="1555" w:type="dxa"/>
            <w:shd w:val="clear" w:color="auto" w:fill="auto"/>
            <w:vAlign w:val="center"/>
          </w:tcPr>
          <w:p w14:paraId="46AF180C" w14:textId="47B8398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63A5877" w14:textId="01847CD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60B621" w14:textId="52B4FFF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37F537" w14:textId="04CBAC3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C72807" w14:textId="149AECB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5787B5" w14:textId="1676D79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FE0B90" w14:textId="6839391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0E60DD" w14:textId="764FBF2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A6D80C" w14:textId="6C663EC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1.9 (49.9, 71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BB356D" w14:textId="2982FD8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81 (0.289, 0.511)</w:t>
            </w:r>
          </w:p>
        </w:tc>
      </w:tr>
      <w:tr w:rsidR="002B785B" w:rsidRPr="002B785B" w14:paraId="102FB46E" w14:textId="77777777" w:rsidTr="005D28F9">
        <w:tc>
          <w:tcPr>
            <w:tcW w:w="1555" w:type="dxa"/>
            <w:shd w:val="clear" w:color="auto" w:fill="auto"/>
            <w:vAlign w:val="center"/>
          </w:tcPr>
          <w:p w14:paraId="105F03E5" w14:textId="21452EE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8253359" w14:textId="7624843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2F97ED" w14:textId="71F041C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E43A95" w14:textId="2919A5B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A85E05" w14:textId="57F6957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2B8AE8" w14:textId="29D12DC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7CBCC0" w14:textId="58D7126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61E837" w14:textId="4DEAAA3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1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167758" w14:textId="3E91499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5.9 (33.8, 55.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ED645A" w14:textId="66C1DE0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41 (0.442, 0.662)</w:t>
            </w:r>
          </w:p>
        </w:tc>
      </w:tr>
      <w:tr w:rsidR="002B785B" w:rsidRPr="002B785B" w14:paraId="0AC17174" w14:textId="77777777" w:rsidTr="005D28F9">
        <w:tc>
          <w:tcPr>
            <w:tcW w:w="1555" w:type="dxa"/>
            <w:shd w:val="clear" w:color="auto" w:fill="auto"/>
            <w:vAlign w:val="center"/>
          </w:tcPr>
          <w:p w14:paraId="11298A60" w14:textId="366EC1A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1AE3103" w14:textId="5206FB3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9AF30B" w14:textId="70E0D3A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6AB441" w14:textId="7C25C4D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92087D" w14:textId="4FFCD45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5C8C4F" w14:textId="316B6AB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7F97EE" w14:textId="00E9EF8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F44826" w14:textId="29961FD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3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80A69C" w14:textId="7F4FB41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6.3 (25.1, 45.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84691D" w14:textId="2FBC1AC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37 (0.542, 0.749)</w:t>
            </w:r>
          </w:p>
        </w:tc>
      </w:tr>
      <w:tr w:rsidR="002B785B" w:rsidRPr="002B785B" w14:paraId="6FED8E74" w14:textId="77777777" w:rsidTr="005D28F9">
        <w:tc>
          <w:tcPr>
            <w:tcW w:w="1555" w:type="dxa"/>
            <w:shd w:val="clear" w:color="auto" w:fill="auto"/>
            <w:vAlign w:val="center"/>
          </w:tcPr>
          <w:p w14:paraId="3A2A229E" w14:textId="5E5B11E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D7ED911" w14:textId="66CA1F0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5A60EF" w14:textId="73147E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4558C3" w14:textId="7458CC5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6B0391" w14:textId="0DA4C97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74732B" w14:textId="05D12D8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7319E0" w14:textId="44CB507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B49DBC" w14:textId="46DB556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7-2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141CC7" w14:textId="676723C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8.5 (18.0, 37.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A0ABDA" w14:textId="7AD49CA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15 (0.622, 0.820)</w:t>
            </w:r>
          </w:p>
        </w:tc>
      </w:tr>
      <w:tr w:rsidR="002B785B" w:rsidRPr="002B785B" w14:paraId="472DB1A4" w14:textId="77777777" w:rsidTr="005D28F9">
        <w:tc>
          <w:tcPr>
            <w:tcW w:w="1555" w:type="dxa"/>
            <w:shd w:val="clear" w:color="auto" w:fill="auto"/>
            <w:vAlign w:val="center"/>
          </w:tcPr>
          <w:p w14:paraId="077EFB32" w14:textId="498B7DB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D7754CD" w14:textId="076228C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FD19AF" w14:textId="5BC216B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CF26EA" w14:textId="3FEEDAA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14BEC4" w14:textId="49460C0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5E74449" w14:textId="1F487BE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33919D" w14:textId="3AC717F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661FDC" w14:textId="02EEB1D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1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E0FD03" w14:textId="1A29B33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.6 (−2.3, 21.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571782" w14:textId="4CCE0A1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94 (0.781, 1.023)</w:t>
            </w:r>
          </w:p>
        </w:tc>
      </w:tr>
      <w:tr w:rsidR="002B785B" w:rsidRPr="002B785B" w14:paraId="22247B7A" w14:textId="77777777" w:rsidTr="005D28F9">
        <w:tc>
          <w:tcPr>
            <w:tcW w:w="1555" w:type="dxa"/>
            <w:shd w:val="clear" w:color="auto" w:fill="auto"/>
            <w:vAlign w:val="center"/>
          </w:tcPr>
          <w:p w14:paraId="3F04AB22" w14:textId="11143AE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12606ED" w14:textId="5024ED4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E48831" w14:textId="33AEFD6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498E53" w14:textId="5B3C3E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CE5EDC7" w14:textId="314989A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DFCD26" w14:textId="6D330E1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CE0D30" w14:textId="5AB1095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DCB0E0" w14:textId="54C0E97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6-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7A2AF5" w14:textId="07C921F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4.3 (6.2, 21.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CEF1F1" w14:textId="4A27FEB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57 (0.782, 0.938)</w:t>
            </w:r>
          </w:p>
        </w:tc>
      </w:tr>
      <w:tr w:rsidR="002B785B" w:rsidRPr="002B785B" w14:paraId="4ADEB0D9" w14:textId="77777777" w:rsidTr="005D28F9">
        <w:tc>
          <w:tcPr>
            <w:tcW w:w="1555" w:type="dxa"/>
            <w:shd w:val="clear" w:color="auto" w:fill="auto"/>
            <w:vAlign w:val="center"/>
          </w:tcPr>
          <w:p w14:paraId="6CA1B163" w14:textId="7B64202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21F1A67" w14:textId="4B32584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44A993" w14:textId="65725D9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2A432C" w14:textId="6F7E092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5FAF7F" w14:textId="5131209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DC8409" w14:textId="64BB0B9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C2327F" w14:textId="76B9043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181B44" w14:textId="32E4643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0-3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DAAD1D" w14:textId="7EE5538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.6 (2.4, 16.3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2FE7DB" w14:textId="3EC2D2D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04 (0.837, 0.976)</w:t>
            </w:r>
          </w:p>
        </w:tc>
      </w:tr>
      <w:tr w:rsidR="002B785B" w:rsidRPr="002B785B" w14:paraId="24BD695F" w14:textId="77777777" w:rsidTr="005D28F9">
        <w:tc>
          <w:tcPr>
            <w:tcW w:w="1555" w:type="dxa"/>
            <w:shd w:val="clear" w:color="auto" w:fill="auto"/>
            <w:vAlign w:val="center"/>
          </w:tcPr>
          <w:p w14:paraId="5C334B13" w14:textId="53203A5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6D3F45D" w14:textId="166AA4C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52732A" w14:textId="143F135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191B3B" w14:textId="52D6F12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365B69" w14:textId="1AEDAC7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5D8EBB" w14:textId="2AFD7E5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3986A2" w14:textId="59E56D4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EEC182" w14:textId="519F3A0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4-3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8244BD" w14:textId="6481FF9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−7.5 (−15.3, −0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93B618" w14:textId="6A368CD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075 (1.002, 1.153)</w:t>
            </w:r>
          </w:p>
        </w:tc>
      </w:tr>
      <w:tr w:rsidR="002B785B" w:rsidRPr="002B785B" w14:paraId="17683103" w14:textId="77777777" w:rsidTr="005D28F9">
        <w:tc>
          <w:tcPr>
            <w:tcW w:w="1555" w:type="dxa"/>
            <w:shd w:val="clear" w:color="auto" w:fill="auto"/>
            <w:vAlign w:val="center"/>
          </w:tcPr>
          <w:p w14:paraId="11803343" w14:textId="49C6A15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E3B4B55" w14:textId="6427B8F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C5EC59" w14:textId="62F0482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08DE89" w14:textId="370BF6C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4DFD32" w14:textId="6105F8A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F72F52" w14:textId="3D20A41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DF338F" w14:textId="2842D6A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C9B576" w14:textId="27317A2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8-4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4358C5" w14:textId="3028919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5 (-6.2, 8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B13C6E" w14:textId="1F675DF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85 (0.913, 1.062)</w:t>
            </w:r>
          </w:p>
        </w:tc>
      </w:tr>
      <w:tr w:rsidR="002B785B" w:rsidRPr="002B785B" w14:paraId="6C295862" w14:textId="77777777" w:rsidTr="005D28F9">
        <w:tc>
          <w:tcPr>
            <w:tcW w:w="1555" w:type="dxa"/>
            <w:shd w:val="clear" w:color="auto" w:fill="auto"/>
            <w:vAlign w:val="center"/>
          </w:tcPr>
          <w:p w14:paraId="132D0CE5" w14:textId="5B8CF1C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25467A3" w14:textId="4924FED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18A5C4" w14:textId="2B5269B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9C29F8" w14:textId="13AF180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02D9CB" w14:textId="3F39B05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6A449F" w14:textId="232FC83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D7559D" w14:textId="7B21879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FC374F" w14:textId="505B142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3-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E2B248" w14:textId="5121F34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−17.7 (−25.6, −10.3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DE532B" w14:textId="1E7E474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177 (1.103, 1.256)</w:t>
            </w:r>
          </w:p>
        </w:tc>
      </w:tr>
      <w:tr w:rsidR="002B785B" w:rsidRPr="002B785B" w14:paraId="0CE33736" w14:textId="77777777" w:rsidTr="005D28F9">
        <w:tc>
          <w:tcPr>
            <w:tcW w:w="1555" w:type="dxa"/>
            <w:shd w:val="clear" w:color="auto" w:fill="auto"/>
            <w:vAlign w:val="center"/>
          </w:tcPr>
          <w:p w14:paraId="0930978D" w14:textId="6D8144E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832A31D" w14:textId="133C86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A84D6D" w14:textId="14137F8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8AF29CA" w14:textId="4B108CA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E2E008" w14:textId="54EFB88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B96ED9" w14:textId="0B8619A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DE2970" w14:textId="3293385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E886C6" w14:textId="54E55A8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7-5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875903" w14:textId="7DCF406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−0.3 (−10.2, 8.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6E7DF7" w14:textId="12E70C0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003 (0.914, 1.102)</w:t>
            </w:r>
          </w:p>
        </w:tc>
      </w:tr>
      <w:tr w:rsidR="002B785B" w:rsidRPr="002B785B" w14:paraId="314E0B69" w14:textId="77777777" w:rsidTr="005D28F9">
        <w:tc>
          <w:tcPr>
            <w:tcW w:w="1555" w:type="dxa"/>
            <w:shd w:val="clear" w:color="auto" w:fill="auto"/>
            <w:vAlign w:val="center"/>
          </w:tcPr>
          <w:p w14:paraId="03C9DB3A" w14:textId="44C478F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1EBF3EB" w14:textId="4061D6E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F972E3" w14:textId="047E2BB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B93354" w14:textId="775FF67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F2CE38" w14:textId="377F8ED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DE16BA" w14:textId="3397DD4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1ADC5A" w14:textId="6411648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842910" w14:textId="0A49960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5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27FF69" w14:textId="440DA3B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.5 (3.1, 28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7E4C9E" w14:textId="5A4DC7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35 (0.719, 0.969)</w:t>
            </w:r>
          </w:p>
        </w:tc>
      </w:tr>
      <w:tr w:rsidR="002B785B" w:rsidRPr="002B785B" w14:paraId="3FFB3B28" w14:textId="77777777" w:rsidTr="005D28F9">
        <w:tc>
          <w:tcPr>
            <w:tcW w:w="1555" w:type="dxa"/>
            <w:shd w:val="clear" w:color="auto" w:fill="auto"/>
            <w:vAlign w:val="center"/>
          </w:tcPr>
          <w:p w14:paraId="1A1895F6" w14:textId="74FE3D6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C3DB78A" w14:textId="58877CD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B6F350" w14:textId="60CD939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A11728" w14:textId="49A3938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02443A" w14:textId="2360223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005817" w14:textId="3A0DBFA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4016DD" w14:textId="3C7EF09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B9F214" w14:textId="6CE0B92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88D012" w14:textId="042C076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7.6 (28.8, 45.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A2FE1C" w14:textId="2823D19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24 (0.546, 0.712)</w:t>
            </w:r>
          </w:p>
        </w:tc>
      </w:tr>
      <w:tr w:rsidR="002B785B" w:rsidRPr="002B785B" w14:paraId="0FEF41F2" w14:textId="77777777" w:rsidTr="005D28F9">
        <w:tc>
          <w:tcPr>
            <w:tcW w:w="1555" w:type="dxa"/>
            <w:shd w:val="clear" w:color="auto" w:fill="auto"/>
            <w:vAlign w:val="center"/>
          </w:tcPr>
          <w:p w14:paraId="24195635" w14:textId="012CF81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B0CFF93" w14:textId="3536102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CB59FD1" w14:textId="761574F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C0E0AE" w14:textId="3034144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783F30" w14:textId="58FBF95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1CF551" w14:textId="55991B8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FC1F4F" w14:textId="6DC1E83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49EF58" w14:textId="42F6DF4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6FCE0B" w14:textId="13E050F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4.8 (16.0, 63.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407C59" w14:textId="1F8F6AC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52 (0.362, 0.840)</w:t>
            </w:r>
          </w:p>
        </w:tc>
      </w:tr>
      <w:tr w:rsidR="002B785B" w:rsidRPr="002B785B" w14:paraId="6B4C0F57" w14:textId="77777777" w:rsidTr="005D28F9">
        <w:tc>
          <w:tcPr>
            <w:tcW w:w="1555" w:type="dxa"/>
            <w:shd w:val="clear" w:color="auto" w:fill="auto"/>
            <w:vAlign w:val="center"/>
          </w:tcPr>
          <w:p w14:paraId="68C18BB2" w14:textId="5C00139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lastRenderedPageBreak/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4192100" w14:textId="09FD0DC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13E813" w14:textId="4C07724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BAEA09" w14:textId="54B7CA7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B11989" w14:textId="29DFD5D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2D746F" w14:textId="0B1B1D9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D8B418" w14:textId="2A4B72E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81DA9A" w14:textId="2B83556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7-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AC36A3" w14:textId="6870B36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0.8 (13.7, 27.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B8EC3F" w14:textId="469E4AF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92 (0.726, 0.863)</w:t>
            </w:r>
          </w:p>
        </w:tc>
      </w:tr>
      <w:tr w:rsidR="002B785B" w:rsidRPr="002B785B" w14:paraId="0A440E33" w14:textId="77777777" w:rsidTr="005D28F9">
        <w:tc>
          <w:tcPr>
            <w:tcW w:w="1555" w:type="dxa"/>
            <w:shd w:val="clear" w:color="auto" w:fill="auto"/>
            <w:vAlign w:val="center"/>
          </w:tcPr>
          <w:p w14:paraId="5FF5705E" w14:textId="7A44727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5E4B869" w14:textId="2EE9108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83946D" w14:textId="3E2D0E3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E1CBE0" w14:textId="6186829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5725A4" w14:textId="004D6A7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4BF98A" w14:textId="34FA689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B111BA" w14:textId="058B516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01EA4E" w14:textId="4CBDED6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869517" w14:textId="2D484E5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−9.3 (−16.3, −2.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2127CA2" w14:textId="49F36BD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093 (1.028, 1.163)</w:t>
            </w:r>
          </w:p>
        </w:tc>
      </w:tr>
      <w:tr w:rsidR="002B785B" w:rsidRPr="002B785B" w14:paraId="2A4F908F" w14:textId="77777777" w:rsidTr="005D28F9">
        <w:tc>
          <w:tcPr>
            <w:tcW w:w="1555" w:type="dxa"/>
            <w:shd w:val="clear" w:color="auto" w:fill="auto"/>
            <w:vAlign w:val="center"/>
          </w:tcPr>
          <w:p w14:paraId="6FE1689B" w14:textId="1A7C6B4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576F759" w14:textId="322C2C4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FBE0AF" w14:textId="63AC77F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E75AC2" w14:textId="6A82169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91C5BB" w14:textId="1BA987F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5B5726" w14:textId="51D27BF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2B19D6" w14:textId="12EA1C5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8AE6BC" w14:textId="3A4D907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C2726A" w14:textId="4CAB154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73.7 (46.8, 87.0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AC4E95" w14:textId="5A5CBAB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63 (0.130, 0.532)</w:t>
            </w:r>
          </w:p>
        </w:tc>
      </w:tr>
      <w:tr w:rsidR="002B785B" w:rsidRPr="002B785B" w14:paraId="0F5C2B93" w14:textId="77777777" w:rsidTr="005D28F9">
        <w:tc>
          <w:tcPr>
            <w:tcW w:w="1555" w:type="dxa"/>
            <w:shd w:val="clear" w:color="auto" w:fill="auto"/>
            <w:vAlign w:val="center"/>
          </w:tcPr>
          <w:p w14:paraId="49697D0A" w14:textId="3273912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EEEC039" w14:textId="1693CE5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513182" w14:textId="3F5EFB2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E52A29" w14:textId="39D4E49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8F29E2" w14:textId="3751AF1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468569" w14:textId="53B727C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7903D5" w14:textId="347EB58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94D16F" w14:textId="7C06852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3334A3" w14:textId="21303C0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80.7 (71.3, 87.0) 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773C97" w14:textId="527CD92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93 (0.130, 0.287)</w:t>
            </w:r>
          </w:p>
        </w:tc>
      </w:tr>
      <w:tr w:rsidR="002B785B" w:rsidRPr="002B785B" w14:paraId="0F19A44E" w14:textId="77777777" w:rsidTr="005D28F9">
        <w:tc>
          <w:tcPr>
            <w:tcW w:w="1555" w:type="dxa"/>
            <w:shd w:val="clear" w:color="auto" w:fill="auto"/>
            <w:vAlign w:val="center"/>
          </w:tcPr>
          <w:p w14:paraId="5E005B26" w14:textId="1AA36E8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EB5BC36" w14:textId="0AD333B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0243AD" w14:textId="6372C53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EB1871" w14:textId="4503FC5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1583AA" w14:textId="44F43BA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68D7B7" w14:textId="68A1F37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2861D8" w14:textId="280564E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3E778F" w14:textId="71FDFCB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7D657D" w14:textId="37D4D4C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6.9 (19.2, 93.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AB63A0" w14:textId="7AF4413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31 (0.066, 0.808)</w:t>
            </w:r>
          </w:p>
        </w:tc>
      </w:tr>
      <w:tr w:rsidR="002B785B" w:rsidRPr="002B785B" w14:paraId="7107C302" w14:textId="77777777" w:rsidTr="005D28F9">
        <w:tc>
          <w:tcPr>
            <w:tcW w:w="1555" w:type="dxa"/>
            <w:shd w:val="clear" w:color="auto" w:fill="auto"/>
            <w:vAlign w:val="center"/>
          </w:tcPr>
          <w:p w14:paraId="65C0FA22" w14:textId="0775DFA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748D43A" w14:textId="5011BE0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0281CD" w14:textId="53B4848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3A48F2" w14:textId="4F4E569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0D63F4" w14:textId="0B5D97C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C0489A" w14:textId="2093B55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AE284B" w14:textId="5DA05F2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4C91C0" w14:textId="6C6E92B6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8037AE" w14:textId="68FF378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4.0 (39.1, 78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E5129B" w14:textId="2201B64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6 (0.213, 0.609)</w:t>
            </w:r>
          </w:p>
        </w:tc>
      </w:tr>
      <w:tr w:rsidR="002B785B" w:rsidRPr="002B785B" w14:paraId="525E65CA" w14:textId="77777777" w:rsidTr="005D28F9">
        <w:tc>
          <w:tcPr>
            <w:tcW w:w="1555" w:type="dxa"/>
            <w:shd w:val="clear" w:color="auto" w:fill="auto"/>
            <w:vAlign w:val="center"/>
          </w:tcPr>
          <w:p w14:paraId="51D129EC" w14:textId="36BA3D7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04228DC" w14:textId="21D42A1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266FDD" w14:textId="635F688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9E595D" w14:textId="5E3906E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D703B9" w14:textId="4CCA0D2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2B6C03A" w14:textId="7E667C9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F939D4" w14:textId="3CC658E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2C3BCE" w14:textId="204DDB5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FF13BE" w14:textId="65E4FD6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8.0 (63.0, 72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A54BEC" w14:textId="1CDB813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20 (0.280, 0.370)</w:t>
            </w:r>
          </w:p>
        </w:tc>
      </w:tr>
      <w:tr w:rsidR="002B785B" w:rsidRPr="002B785B" w14:paraId="08578B98" w14:textId="77777777" w:rsidTr="005D28F9">
        <w:tc>
          <w:tcPr>
            <w:tcW w:w="1555" w:type="dxa"/>
            <w:shd w:val="clear" w:color="auto" w:fill="auto"/>
            <w:vAlign w:val="center"/>
          </w:tcPr>
          <w:p w14:paraId="0A73D40C" w14:textId="2BF7DD9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89A85C9" w14:textId="5EFBAFF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0B370C" w14:textId="789A314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4BCF0D" w14:textId="4E606F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532421" w14:textId="64B533F8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9DC9F4" w14:textId="1697A2F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593F73" w14:textId="52547AF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E40642" w14:textId="0DFEDC6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-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D0BF88" w14:textId="055B3B5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7.0 (55.0, 60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50AF07" w14:textId="1800F24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30 (0.400, 0.450)</w:t>
            </w:r>
          </w:p>
        </w:tc>
      </w:tr>
      <w:tr w:rsidR="002B785B" w:rsidRPr="002B785B" w14:paraId="22078EE3" w14:textId="77777777" w:rsidTr="005D28F9">
        <w:tc>
          <w:tcPr>
            <w:tcW w:w="1555" w:type="dxa"/>
            <w:shd w:val="clear" w:color="auto" w:fill="auto"/>
            <w:vAlign w:val="center"/>
          </w:tcPr>
          <w:p w14:paraId="2192F6D9" w14:textId="775AFD3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E14B841" w14:textId="78B1BB2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ED4BCA" w14:textId="5566287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81445E" w14:textId="4B2BB1A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28CEFE" w14:textId="664B2BA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99E86D" w14:textId="6CD5C92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7664B5" w14:textId="6091EAA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0235B2" w14:textId="58E4DA1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D29B25" w14:textId="5E8EBB9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0.0 (48.0, 52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96BE19" w14:textId="24C005B2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00 (0.480. 0.520)</w:t>
            </w:r>
          </w:p>
        </w:tc>
      </w:tr>
      <w:tr w:rsidR="002B785B" w:rsidRPr="002B785B" w14:paraId="70A2822E" w14:textId="77777777" w:rsidTr="005D28F9">
        <w:tc>
          <w:tcPr>
            <w:tcW w:w="1555" w:type="dxa"/>
            <w:shd w:val="clear" w:color="auto" w:fill="auto"/>
            <w:vAlign w:val="center"/>
          </w:tcPr>
          <w:p w14:paraId="17017116" w14:textId="75A75614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D5C0B92" w14:textId="2F9E23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34AAD1" w14:textId="60D7A24F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89F867" w14:textId="4B7AA523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0B7782" w14:textId="3B1E13E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F4AC3C" w14:textId="0BEE0C6A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807D3A" w14:textId="465EF847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50BE43" w14:textId="4467975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9FDFEA" w14:textId="5526568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8.0 (47.0, 50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5DF591" w14:textId="3AD3268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20 (0.500, 0.530)</w:t>
            </w:r>
          </w:p>
        </w:tc>
      </w:tr>
      <w:tr w:rsidR="002B785B" w:rsidRPr="002B785B" w14:paraId="25368793" w14:textId="77777777" w:rsidTr="005D28F9">
        <w:tc>
          <w:tcPr>
            <w:tcW w:w="1555" w:type="dxa"/>
            <w:shd w:val="clear" w:color="auto" w:fill="auto"/>
            <w:vAlign w:val="center"/>
          </w:tcPr>
          <w:p w14:paraId="25691BFE" w14:textId="517AEC6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C63ADB9" w14:textId="73CCFF7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0C72DE" w14:textId="1A7076D5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9F6E44" w14:textId="678B88B1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55E259" w14:textId="6F07DACB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D93A4A" w14:textId="1B619E8D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9DE714" w14:textId="0B0C43FE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B69499" w14:textId="709926A9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-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6FA37A" w14:textId="3E6D14DC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34.0 (31.0, 36.0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DF3666" w14:textId="79C61250" w:rsidR="00504CD0" w:rsidRPr="002B785B" w:rsidRDefault="00504CD0" w:rsidP="00504CD0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60 (0.640, 0.690)</w:t>
            </w:r>
          </w:p>
        </w:tc>
      </w:tr>
      <w:tr w:rsidR="002B785B" w:rsidRPr="002B785B" w14:paraId="5FC623BD" w14:textId="77777777" w:rsidTr="005D28F9">
        <w:tc>
          <w:tcPr>
            <w:tcW w:w="1555" w:type="dxa"/>
            <w:shd w:val="clear" w:color="auto" w:fill="auto"/>
            <w:vAlign w:val="center"/>
          </w:tcPr>
          <w:p w14:paraId="37FBE5CC" w14:textId="28392F1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5ABA351" w14:textId="34CF705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A53CF5" w14:textId="1514EF2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205760" w14:textId="5F2689B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C4C594" w14:textId="647D612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DCB873" w14:textId="3905202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9CED05" w14:textId="14AF9C9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3D991C" w14:textId="301607B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2774CE" w14:textId="5832FBA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0.0 (16.0, 23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B8CE11" w14:textId="36ED1F6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0 (0.77, 0.84)</w:t>
            </w:r>
          </w:p>
        </w:tc>
      </w:tr>
      <w:tr w:rsidR="002B785B" w:rsidRPr="002B785B" w14:paraId="743760DF" w14:textId="77777777" w:rsidTr="005D28F9">
        <w:tc>
          <w:tcPr>
            <w:tcW w:w="1555" w:type="dxa"/>
            <w:shd w:val="clear" w:color="auto" w:fill="auto"/>
            <w:vAlign w:val="center"/>
          </w:tcPr>
          <w:p w14:paraId="4F55E107" w14:textId="41DA247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CA69B71" w14:textId="68B664C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A605FC" w14:textId="3844842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405669" w14:textId="378DA00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93FC705" w14:textId="4F42308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C2F298" w14:textId="394C4CB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E17AA7" w14:textId="3F26C4C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2B0C71" w14:textId="4D57825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893899" w14:textId="312F6BF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12.0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6.0, 16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4D0EA3" w14:textId="034CC27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8 (0.84, 0.94)</w:t>
            </w:r>
          </w:p>
        </w:tc>
      </w:tr>
      <w:tr w:rsidR="002B785B" w:rsidRPr="002B785B" w14:paraId="536EE77C" w14:textId="77777777" w:rsidTr="005D28F9">
        <w:tc>
          <w:tcPr>
            <w:tcW w:w="1555" w:type="dxa"/>
            <w:shd w:val="clear" w:color="auto" w:fill="auto"/>
            <w:vAlign w:val="center"/>
          </w:tcPr>
          <w:p w14:paraId="0B8C4D2A" w14:textId="32CCEE6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0790B5E" w14:textId="7AE2AE7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B5D715" w14:textId="654C4C9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093AD7" w14:textId="3B24428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230765" w14:textId="791A36C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DF9DDD" w14:textId="7DB4271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B7E300" w14:textId="034B88A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8C6E4A" w14:textId="03C526B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6FC6F5" w14:textId="3D69E92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85.0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84.0, 86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304FB7" w14:textId="23219AD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5 (0.14, 0.16)</w:t>
            </w:r>
          </w:p>
        </w:tc>
      </w:tr>
      <w:tr w:rsidR="002B785B" w:rsidRPr="002B785B" w14:paraId="0AD8D4AB" w14:textId="77777777" w:rsidTr="005D28F9">
        <w:tc>
          <w:tcPr>
            <w:tcW w:w="1555" w:type="dxa"/>
            <w:shd w:val="clear" w:color="auto" w:fill="auto"/>
            <w:vAlign w:val="center"/>
          </w:tcPr>
          <w:p w14:paraId="60B36F3D" w14:textId="5B3E821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EBF6647" w14:textId="0812D2C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C399F1" w14:textId="552DDFC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F59ED3" w14:textId="5BEDF4C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DACA44" w14:textId="52D49EA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8E3C5C" w14:textId="41D7727D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AE9553" w14:textId="01500EFD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A36D65" w14:textId="775BB0C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-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5A85FCE" w14:textId="1399132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82.0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81.0, 83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7050CE" w14:textId="72810E0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8 (0.17, 0.19)</w:t>
            </w:r>
          </w:p>
        </w:tc>
      </w:tr>
      <w:tr w:rsidR="002B785B" w:rsidRPr="002B785B" w14:paraId="5F69B12D" w14:textId="77777777" w:rsidTr="005D28F9">
        <w:tc>
          <w:tcPr>
            <w:tcW w:w="1555" w:type="dxa"/>
            <w:shd w:val="clear" w:color="auto" w:fill="auto"/>
            <w:vAlign w:val="center"/>
          </w:tcPr>
          <w:p w14:paraId="3B6351D4" w14:textId="5C04A96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C470436" w14:textId="39E342A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796F6B" w14:textId="5E81255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B459F9" w14:textId="1B831DB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EC9A46" w14:textId="10174FB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E729CC" w14:textId="695A0AB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3B640F" w14:textId="3E59727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7A4AF9" w14:textId="0888CEE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9AFCC9" w14:textId="0375D93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66.0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64.0, 67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E08C0D" w14:textId="5B1C064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4 (0.33, 0.36)</w:t>
            </w:r>
          </w:p>
        </w:tc>
      </w:tr>
      <w:tr w:rsidR="002B785B" w:rsidRPr="002B785B" w14:paraId="55AE77DA" w14:textId="77777777" w:rsidTr="005D28F9">
        <w:tc>
          <w:tcPr>
            <w:tcW w:w="1555" w:type="dxa"/>
            <w:shd w:val="clear" w:color="auto" w:fill="auto"/>
            <w:vAlign w:val="center"/>
          </w:tcPr>
          <w:p w14:paraId="74BEFF1C" w14:textId="5D28A03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E4DC75C" w14:textId="7A97251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E60DBB" w14:textId="1376A54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A99BB2" w14:textId="49B0021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C6D08E" w14:textId="004D100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3BD011" w14:textId="276C0CE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AA1F60" w14:textId="773783C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8281D1" w14:textId="27C8838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BADD88" w14:textId="526A981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7.0 (56.0, 58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D1837F" w14:textId="5E59F0E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3 (0.42, 0.44)</w:t>
            </w:r>
          </w:p>
        </w:tc>
      </w:tr>
      <w:tr w:rsidR="002B785B" w:rsidRPr="002B785B" w14:paraId="7E5BFCA1" w14:textId="77777777" w:rsidTr="005D28F9">
        <w:tc>
          <w:tcPr>
            <w:tcW w:w="1555" w:type="dxa"/>
            <w:shd w:val="clear" w:color="auto" w:fill="auto"/>
            <w:vAlign w:val="center"/>
          </w:tcPr>
          <w:p w14:paraId="2138C26F" w14:textId="3B7C282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987E6CE" w14:textId="251E717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AE3572" w14:textId="1BF476C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450A43" w14:textId="0C7E0DE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A7A0DA" w14:textId="5AE9488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D2B66B" w14:textId="4290B13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ACFDF0" w14:textId="43EC92E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96BC93" w14:textId="65CD948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-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CD2BD2" w14:textId="1AC786E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5.0 (54.0, 56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16D7A7" w14:textId="738F754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5 (0.44, 0.46)</w:t>
            </w:r>
          </w:p>
        </w:tc>
      </w:tr>
      <w:tr w:rsidR="002B785B" w:rsidRPr="002B785B" w14:paraId="28C08930" w14:textId="77777777" w:rsidTr="005D28F9">
        <w:tc>
          <w:tcPr>
            <w:tcW w:w="1555" w:type="dxa"/>
            <w:shd w:val="clear" w:color="auto" w:fill="auto"/>
            <w:vAlign w:val="center"/>
          </w:tcPr>
          <w:p w14:paraId="29F799F6" w14:textId="61922BE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ADA3462" w14:textId="3FAC4A4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18480D" w14:textId="4FA9CF6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90FA41" w14:textId="4086347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DD8028" w14:textId="7797FD8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8A51C7" w14:textId="1CE6937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701190" w14:textId="54B316B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55EAC15" w14:textId="757B3AF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FC9B9D" w14:textId="13917FA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3.0 (52.0, 54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EAA4C9" w14:textId="4FDA06F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7 (0.46, 0.48)</w:t>
            </w:r>
          </w:p>
        </w:tc>
      </w:tr>
      <w:tr w:rsidR="002B785B" w:rsidRPr="002B785B" w14:paraId="7787D278" w14:textId="77777777" w:rsidTr="005D28F9">
        <w:tc>
          <w:tcPr>
            <w:tcW w:w="1555" w:type="dxa"/>
            <w:shd w:val="clear" w:color="auto" w:fill="auto"/>
            <w:vAlign w:val="center"/>
          </w:tcPr>
          <w:p w14:paraId="7D5BCBED" w14:textId="7A4B57B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5AB4CF7" w14:textId="3771546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B481F6" w14:textId="11C011E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EA993A" w14:textId="107B383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051E43" w14:textId="6227538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866C22A" w14:textId="19BCC7A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338638" w14:textId="7A430D9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B0FEB0" w14:textId="796CD96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2798CE" w14:textId="5FDD415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0.0 (48.0, 51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1DDBD8" w14:textId="461FDF3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0 (0.49, 0.52)</w:t>
            </w:r>
          </w:p>
        </w:tc>
      </w:tr>
      <w:tr w:rsidR="002B785B" w:rsidRPr="002B785B" w14:paraId="1D2FEF98" w14:textId="77777777" w:rsidTr="005D28F9">
        <w:tc>
          <w:tcPr>
            <w:tcW w:w="1555" w:type="dxa"/>
            <w:shd w:val="clear" w:color="auto" w:fill="auto"/>
            <w:vAlign w:val="center"/>
          </w:tcPr>
          <w:p w14:paraId="30A2401A" w14:textId="4FC27D6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81FEAF" w14:textId="73516BA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514663A" w14:textId="159C997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A29311" w14:textId="33B897B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F0BE67" w14:textId="4BA027E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C55D58" w14:textId="5A26E6F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9AD056" w14:textId="2178423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374524" w14:textId="1D91FF3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-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643E02" w14:textId="04F7DD4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0.0 (48.0, 52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ABBAF3" w14:textId="33EFFA6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0 (0.48, 0.52)</w:t>
            </w:r>
          </w:p>
        </w:tc>
      </w:tr>
      <w:tr w:rsidR="002B785B" w:rsidRPr="002B785B" w14:paraId="193B7891" w14:textId="77777777" w:rsidTr="005D28F9">
        <w:tc>
          <w:tcPr>
            <w:tcW w:w="1555" w:type="dxa"/>
            <w:shd w:val="clear" w:color="auto" w:fill="auto"/>
            <w:vAlign w:val="center"/>
          </w:tcPr>
          <w:p w14:paraId="530762AC" w14:textId="69F4A85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615320" w14:textId="69EA6F3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BEC904" w14:textId="61B95C8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3288DA" w14:textId="1F1EC4A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B8EA56" w14:textId="7A6B74A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902C899" w14:textId="07668AF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D669E1" w14:textId="03EE52B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A89D7A" w14:textId="68E9062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AE28C4" w14:textId="4E9E232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1.0 (48.0, 54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5E99B5" w14:textId="23B70A8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9 (0.46, 0.52)</w:t>
            </w:r>
          </w:p>
        </w:tc>
      </w:tr>
      <w:tr w:rsidR="002B785B" w:rsidRPr="002B785B" w14:paraId="66FD540A" w14:textId="77777777" w:rsidTr="005D28F9">
        <w:tc>
          <w:tcPr>
            <w:tcW w:w="1555" w:type="dxa"/>
            <w:shd w:val="clear" w:color="auto" w:fill="auto"/>
            <w:vAlign w:val="center"/>
          </w:tcPr>
          <w:p w14:paraId="198D14EA" w14:textId="401B867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4681E5D" w14:textId="7B02E15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61A8F5" w14:textId="388AC8F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9B8A4E" w14:textId="3F4BFB1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15C13B" w14:textId="60ECF2B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A2C7AD" w14:textId="7D27D08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CD3307C" w14:textId="7B78F0B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F7C976" w14:textId="69B866FD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F86120" w14:textId="6253DA2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0 (-189, 10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B2D761" w14:textId="45E475F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0 (0.0, 2.89)</w:t>
            </w:r>
          </w:p>
        </w:tc>
      </w:tr>
      <w:tr w:rsidR="002B785B" w:rsidRPr="002B785B" w14:paraId="7AF7B51F" w14:textId="77777777" w:rsidTr="005D28F9">
        <w:tc>
          <w:tcPr>
            <w:tcW w:w="1555" w:type="dxa"/>
            <w:shd w:val="clear" w:color="auto" w:fill="auto"/>
            <w:vAlign w:val="center"/>
          </w:tcPr>
          <w:p w14:paraId="1F8DFF7E" w14:textId="688D506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58F41EB" w14:textId="10516B1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E0903E" w14:textId="1E8505C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0A5305" w14:textId="703B694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1FBF01" w14:textId="3242954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EF818C" w14:textId="3F66499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49BF2F" w14:textId="5223176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385A6B" w14:textId="27459E9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-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F1ADBC" w14:textId="34E0D37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73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-7, 9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A2F0AA" w14:textId="301DCF0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7 (0.03, 1.07)</w:t>
            </w:r>
          </w:p>
        </w:tc>
      </w:tr>
      <w:tr w:rsidR="002B785B" w:rsidRPr="002B785B" w14:paraId="0E21A6BB" w14:textId="77777777" w:rsidTr="005D28F9">
        <w:tc>
          <w:tcPr>
            <w:tcW w:w="1555" w:type="dxa"/>
            <w:shd w:val="clear" w:color="auto" w:fill="auto"/>
            <w:vAlign w:val="center"/>
          </w:tcPr>
          <w:p w14:paraId="0BEC60C6" w14:textId="029B317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6493ECF" w14:textId="16C6068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FB4B7D" w14:textId="45F5A13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8BCE68" w14:textId="7B36BDF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7A3703" w14:textId="7E2226F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9D2FA6" w14:textId="7F3D85CD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39F109" w14:textId="764312F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E0B82B" w14:textId="063B739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06118D" w14:textId="31CD091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82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45, 9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DC3674" w14:textId="21E2B6E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8 (0.04, 0.55)</w:t>
            </w:r>
          </w:p>
        </w:tc>
      </w:tr>
      <w:tr w:rsidR="002B785B" w:rsidRPr="002B785B" w14:paraId="6278C05B" w14:textId="77777777" w:rsidTr="005D28F9">
        <w:tc>
          <w:tcPr>
            <w:tcW w:w="1555" w:type="dxa"/>
            <w:shd w:val="clear" w:color="auto" w:fill="auto"/>
            <w:vAlign w:val="center"/>
          </w:tcPr>
          <w:p w14:paraId="3C061C51" w14:textId="118EDBC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17914BC" w14:textId="3092862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1D4AD0" w14:textId="0030B79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CBD139" w14:textId="67FF211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26525F" w14:textId="41A68E3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32D81B" w14:textId="2DAB723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997C99" w14:textId="2549300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4DA590" w14:textId="03C3343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D5770E" w14:textId="72B5D42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4 (36, 9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4523BC" w14:textId="4498B74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6 (0.04, 0.64)</w:t>
            </w:r>
          </w:p>
        </w:tc>
      </w:tr>
      <w:tr w:rsidR="002B785B" w:rsidRPr="002B785B" w14:paraId="0F3FCED6" w14:textId="77777777" w:rsidTr="005D28F9">
        <w:tc>
          <w:tcPr>
            <w:tcW w:w="1555" w:type="dxa"/>
            <w:shd w:val="clear" w:color="auto" w:fill="auto"/>
            <w:vAlign w:val="center"/>
          </w:tcPr>
          <w:p w14:paraId="4D7853D3" w14:textId="31BC1A33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lastRenderedPageBreak/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34ADA8" w14:textId="1845F69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F6BE01" w14:textId="4F11AD16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E3FA24" w14:textId="742A019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FFFF62" w14:textId="0A8C5E4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F5374E" w14:textId="4609312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5789F8" w14:textId="69AF152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54D8BE" w14:textId="7CCA982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-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0BCF5C" w14:textId="033B47F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8 (28, 9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1ECA33" w14:textId="1443982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2 (0.09, 0.72)</w:t>
            </w:r>
          </w:p>
        </w:tc>
      </w:tr>
      <w:tr w:rsidR="002B785B" w:rsidRPr="002B785B" w14:paraId="7472F095" w14:textId="77777777" w:rsidTr="005D28F9">
        <w:tc>
          <w:tcPr>
            <w:tcW w:w="1555" w:type="dxa"/>
            <w:shd w:val="clear" w:color="auto" w:fill="auto"/>
            <w:vAlign w:val="center"/>
          </w:tcPr>
          <w:p w14:paraId="1DEEA616" w14:textId="003010F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7665243" w14:textId="4F06CE0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6EBDFD" w14:textId="531BED7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7B7118" w14:textId="7172CD0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AE8BED" w14:textId="5C3109C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3AAD49" w14:textId="60509E4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16871C" w14:textId="0FD4461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84A22DA" w14:textId="5D907F7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27CB68" w14:textId="0B78010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6 (-15, 7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B30FD3" w14:textId="15CB635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4 (0.23, 1.15)</w:t>
            </w:r>
          </w:p>
        </w:tc>
      </w:tr>
      <w:tr w:rsidR="002B785B" w:rsidRPr="002B785B" w14:paraId="2CB67ED5" w14:textId="77777777" w:rsidTr="005D28F9">
        <w:tc>
          <w:tcPr>
            <w:tcW w:w="1555" w:type="dxa"/>
            <w:shd w:val="clear" w:color="auto" w:fill="auto"/>
            <w:vAlign w:val="center"/>
          </w:tcPr>
          <w:p w14:paraId="788489A6" w14:textId="36AF1AF5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FA19986" w14:textId="76AA09B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8B52AA" w14:textId="74445E3D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EF2B50" w14:textId="7DE04E8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5D5096" w14:textId="21329C4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E970FE" w14:textId="2DA2A2B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A0ACB2" w14:textId="53492C8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0DFC35" w14:textId="393E466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916B66" w14:textId="251EE37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gramStart"/>
            <w:r w:rsidRPr="002B785B">
              <w:rPr>
                <w:rFonts w:ascii="Arial" w:hAnsi="Arial" w:cs="Arial"/>
                <w:sz w:val="11"/>
                <w:szCs w:val="11"/>
              </w:rPr>
              <w:t>48  (</w:t>
            </w:r>
            <w:proofErr w:type="gramEnd"/>
            <w:r w:rsidRPr="002B785B">
              <w:rPr>
                <w:rFonts w:ascii="Arial" w:hAnsi="Arial" w:cs="Arial"/>
                <w:sz w:val="11"/>
                <w:szCs w:val="11"/>
              </w:rPr>
              <w:t>-12, 7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D2027E" w14:textId="2D07FE4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2 (0.25, 1.12)</w:t>
            </w:r>
          </w:p>
        </w:tc>
      </w:tr>
      <w:tr w:rsidR="002B785B" w:rsidRPr="002B785B" w14:paraId="23C19461" w14:textId="77777777" w:rsidTr="005D28F9">
        <w:tc>
          <w:tcPr>
            <w:tcW w:w="1555" w:type="dxa"/>
            <w:shd w:val="clear" w:color="auto" w:fill="auto"/>
            <w:vAlign w:val="center"/>
          </w:tcPr>
          <w:p w14:paraId="702C69F2" w14:textId="26B1D0C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2E96E6F" w14:textId="0EA3B2AC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3E8C8B" w14:textId="390A296E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A2597B" w14:textId="55E43C9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4FAB3C" w14:textId="2FF5990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690613" w14:textId="7BFCFE34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1AC23E" w14:textId="33B10E79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9ABF54" w14:textId="2A84FBE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AAEE8E" w14:textId="4AC1368B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4 (76, 9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8E8CF0" w14:textId="715659F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06 (0.01, 0.24)</w:t>
            </w:r>
          </w:p>
        </w:tc>
      </w:tr>
      <w:tr w:rsidR="002B785B" w:rsidRPr="002B785B" w14:paraId="2F9E28FC" w14:textId="77777777" w:rsidTr="005D28F9">
        <w:tc>
          <w:tcPr>
            <w:tcW w:w="1555" w:type="dxa"/>
            <w:shd w:val="clear" w:color="auto" w:fill="auto"/>
            <w:vAlign w:val="center"/>
          </w:tcPr>
          <w:p w14:paraId="546601C3" w14:textId="18C6796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85E7C57" w14:textId="112B4280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D50208" w14:textId="43A2EE2F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BB9A04" w14:textId="5C98581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104C45" w14:textId="5B77599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4AAB1D" w14:textId="0CB4F8C2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934C48" w14:textId="15B7EA78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E22A58" w14:textId="4BAAB5B7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-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7F30AF" w14:textId="6F0A0931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5 (64, 10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7B84B0" w14:textId="6F0F833A" w:rsidR="005B32F9" w:rsidRPr="002B785B" w:rsidRDefault="005B32F9" w:rsidP="005B32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05 (0.0, 0.36)</w:t>
            </w:r>
          </w:p>
        </w:tc>
      </w:tr>
      <w:tr w:rsidR="002B785B" w:rsidRPr="002B785B" w14:paraId="22DA71E2" w14:textId="77777777" w:rsidTr="005D28F9">
        <w:tc>
          <w:tcPr>
            <w:tcW w:w="1555" w:type="dxa"/>
            <w:shd w:val="clear" w:color="auto" w:fill="auto"/>
            <w:vAlign w:val="center"/>
          </w:tcPr>
          <w:p w14:paraId="6197053D" w14:textId="0B7F159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9B0F01D" w14:textId="256CAA2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F88B83" w14:textId="54C7B77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0CE78C" w14:textId="0CD707C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1BC03A" w14:textId="3052678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AA26CB" w14:textId="645AD17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9F1CA8" w14:textId="0B2325F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1B0384" w14:textId="5E73424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62B86A" w14:textId="06C177D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5 (63, 9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49B611" w14:textId="471ECD0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5 (0.05, 0.37)</w:t>
            </w:r>
          </w:p>
        </w:tc>
      </w:tr>
      <w:tr w:rsidR="002B785B" w:rsidRPr="002B785B" w14:paraId="31F09527" w14:textId="77777777" w:rsidTr="005D28F9">
        <w:tc>
          <w:tcPr>
            <w:tcW w:w="1555" w:type="dxa"/>
            <w:shd w:val="clear" w:color="auto" w:fill="auto"/>
            <w:vAlign w:val="center"/>
          </w:tcPr>
          <w:p w14:paraId="314FBE6C" w14:textId="03ACEE5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490E79" w14:textId="1C408D8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BD1E9C" w14:textId="7382023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4C1AAB" w14:textId="5D9B6B6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A7DD59" w14:textId="2E73C7C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E38743" w14:textId="2AC2E43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C8C658" w14:textId="11BA1F8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6DEFDE" w14:textId="2C580FB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-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97DF95" w14:textId="4960275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8 (63, 8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6918FE" w14:textId="08D1129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2 (0.12, 0.37)</w:t>
            </w:r>
          </w:p>
        </w:tc>
      </w:tr>
      <w:tr w:rsidR="002B785B" w:rsidRPr="002B785B" w14:paraId="0D9764A8" w14:textId="77777777" w:rsidTr="005D28F9">
        <w:tc>
          <w:tcPr>
            <w:tcW w:w="1555" w:type="dxa"/>
            <w:shd w:val="clear" w:color="auto" w:fill="auto"/>
            <w:vAlign w:val="center"/>
          </w:tcPr>
          <w:p w14:paraId="7596BA94" w14:textId="57C3CFC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280AF8F" w14:textId="0E05D3D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DBDB17" w14:textId="109D9A5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70C88A" w14:textId="0936689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CA1F09" w14:textId="0756A40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815925B" w14:textId="21DE4A4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9C9117" w14:textId="67D3403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76E5A3" w14:textId="2E530B9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-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548697" w14:textId="42F1887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4 (61, 8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BC29AB" w14:textId="470DDFF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6 (0.39, 0.16)</w:t>
            </w:r>
          </w:p>
        </w:tc>
      </w:tr>
      <w:tr w:rsidR="002B785B" w:rsidRPr="002B785B" w14:paraId="11168E0F" w14:textId="77777777" w:rsidTr="005D28F9">
        <w:tc>
          <w:tcPr>
            <w:tcW w:w="1555" w:type="dxa"/>
            <w:shd w:val="clear" w:color="auto" w:fill="auto"/>
            <w:vAlign w:val="center"/>
          </w:tcPr>
          <w:p w14:paraId="03FD4B37" w14:textId="7A55647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73B29B7" w14:textId="38FCE8E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BC15D1" w14:textId="597EAEB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9DBF95" w14:textId="6C019E6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CB63A4" w14:textId="15270C9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BA3A02" w14:textId="161BE79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50433E" w14:textId="4790255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3081E2" w14:textId="7FF4FE6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8F38536" w14:textId="74D17F8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4 (63, 8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4A0E63" w14:textId="24172A0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6 (0.18, 0.37)</w:t>
            </w:r>
          </w:p>
        </w:tc>
      </w:tr>
      <w:tr w:rsidR="002B785B" w:rsidRPr="002B785B" w14:paraId="3FA0DE41" w14:textId="77777777" w:rsidTr="005D28F9">
        <w:tc>
          <w:tcPr>
            <w:tcW w:w="1555" w:type="dxa"/>
            <w:shd w:val="clear" w:color="auto" w:fill="auto"/>
            <w:vAlign w:val="center"/>
          </w:tcPr>
          <w:p w14:paraId="2954A1BB" w14:textId="27B508D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ECD3E77" w14:textId="672205D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E22DEB" w14:textId="1F45DC4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084191" w14:textId="561F350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C80172" w14:textId="0641323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8EC6997" w14:textId="0E30536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9B88C4" w14:textId="6EFD689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DAA8EA" w14:textId="0AA1791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8EC716" w14:textId="6FAE345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5 (64, 8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788C08" w14:textId="091B3CD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5 (0.14, 0.36)</w:t>
            </w:r>
          </w:p>
        </w:tc>
      </w:tr>
      <w:tr w:rsidR="002B785B" w:rsidRPr="002B785B" w14:paraId="3A1EFB48" w14:textId="77777777" w:rsidTr="005D28F9">
        <w:tc>
          <w:tcPr>
            <w:tcW w:w="1555" w:type="dxa"/>
            <w:shd w:val="clear" w:color="auto" w:fill="auto"/>
            <w:vAlign w:val="center"/>
          </w:tcPr>
          <w:p w14:paraId="197B4B2B" w14:textId="74FA879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9FF6526" w14:textId="4A3039C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D822F1" w14:textId="3725F27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C163FA" w14:textId="45D4AC2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251AEE" w14:textId="0ADC5E7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86DD45" w14:textId="43207AA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E3A4D7" w14:textId="500D614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37A0D9" w14:textId="2C5ADFF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9-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228F61" w14:textId="354F503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5 (61, 83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E36177" w14:textId="3EC5120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5 (0.17, 0.39)</w:t>
            </w:r>
          </w:p>
        </w:tc>
      </w:tr>
      <w:tr w:rsidR="002B785B" w:rsidRPr="002B785B" w14:paraId="05541560" w14:textId="77777777" w:rsidTr="005D28F9">
        <w:tc>
          <w:tcPr>
            <w:tcW w:w="1555" w:type="dxa"/>
            <w:shd w:val="clear" w:color="auto" w:fill="auto"/>
            <w:vAlign w:val="center"/>
          </w:tcPr>
          <w:p w14:paraId="519AC61B" w14:textId="2950FA9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Dorabawila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V [6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9AEE88E" w14:textId="22AA7C9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1C54E6" w14:textId="0179E7B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F1AFB5" w14:textId="3CBA7EC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EE766A" w14:textId="599DFCA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419B2C" w14:textId="1CF22A4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EAB896" w14:textId="114C7B3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B7FE8D" w14:textId="3E20119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0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AD3992" w14:textId="6F4FF6E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73 (53, 87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86616A" w14:textId="69BF80A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7 (0.13, 0.47)</w:t>
            </w:r>
          </w:p>
        </w:tc>
      </w:tr>
      <w:tr w:rsidR="002B785B" w:rsidRPr="002B785B" w14:paraId="62C77564" w14:textId="77777777" w:rsidTr="005D28F9">
        <w:tc>
          <w:tcPr>
            <w:tcW w:w="1555" w:type="dxa"/>
            <w:shd w:val="clear" w:color="auto" w:fill="auto"/>
            <w:vAlign w:val="center"/>
          </w:tcPr>
          <w:p w14:paraId="05C4ACB7" w14:textId="72B6D82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owlkes AL [119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5229BBB" w14:textId="6B8E984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BD380F" w14:textId="58747C1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51CA391" w14:textId="07C93CE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BBBEED" w14:textId="4E32F6E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986E59" w14:textId="143725E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CE4DE3" w14:textId="22B6FAC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8EB331" w14:textId="60BF333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2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7D1B58" w14:textId="221C315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9 (22, 7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8ECFD1" w14:textId="2E9E0CE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1 (0.21, 0.78)</w:t>
            </w:r>
          </w:p>
        </w:tc>
      </w:tr>
      <w:tr w:rsidR="002B785B" w:rsidRPr="002B785B" w14:paraId="2CA9DFE7" w14:textId="77777777" w:rsidTr="005D28F9">
        <w:tc>
          <w:tcPr>
            <w:tcW w:w="1555" w:type="dxa"/>
            <w:shd w:val="clear" w:color="auto" w:fill="auto"/>
            <w:vAlign w:val="center"/>
          </w:tcPr>
          <w:p w14:paraId="18EF6FD2" w14:textId="0061F78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Fowlkes AL [119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4A193BF" w14:textId="4960AD7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ADD2AA" w14:textId="1CEB580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779A26" w14:textId="0B9D6D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618E34" w14:textId="317E704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993808" w14:textId="5AA58CF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076E43" w14:textId="1C1E86C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1DD4C9" w14:textId="5A26257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&gt; 2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78F1B1" w14:textId="0478FD0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2 (−28, 8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DD08DE" w14:textId="309006D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8 (0.11, 1.28)</w:t>
            </w:r>
          </w:p>
        </w:tc>
      </w:tr>
      <w:tr w:rsidR="002B785B" w:rsidRPr="002B785B" w14:paraId="39B626EE" w14:textId="77777777" w:rsidTr="005D28F9">
        <w:tc>
          <w:tcPr>
            <w:tcW w:w="1555" w:type="dxa"/>
            <w:shd w:val="clear" w:color="auto" w:fill="auto"/>
            <w:vAlign w:val="center"/>
          </w:tcPr>
          <w:p w14:paraId="0BFF5DB0" w14:textId="2062D49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EB9E853" w14:textId="0A81D1E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12AB9F" w14:textId="315EAE9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4EA2B7" w14:textId="185B98C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C529EA" w14:textId="0D0051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E5AAFC" w14:textId="60435B1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DD4922" w14:textId="130B498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4B710C" w14:textId="3311237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3CAF14" w14:textId="3389D75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5.2 (23.5, 73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15644F" w14:textId="4A16A89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48 (0.263, 0.765)</w:t>
            </w:r>
          </w:p>
        </w:tc>
      </w:tr>
      <w:tr w:rsidR="002B785B" w:rsidRPr="002B785B" w14:paraId="79B706AB" w14:textId="77777777" w:rsidTr="005D28F9">
        <w:tc>
          <w:tcPr>
            <w:tcW w:w="1555" w:type="dxa"/>
            <w:shd w:val="clear" w:color="auto" w:fill="auto"/>
            <w:vAlign w:val="center"/>
          </w:tcPr>
          <w:p w14:paraId="1C005899" w14:textId="2A86EB6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4539AC8" w14:textId="1502792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65C326" w14:textId="1AEED51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FC5023" w14:textId="577199D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9B258E" w14:textId="3C288A3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FCA66E" w14:textId="7A4ABB5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89AEE4" w14:textId="2001D94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072E01" w14:textId="01F8C57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7CB9A7" w14:textId="3FBC562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.1 (−20.8, 41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EAF49D" w14:textId="3742BE1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39 (0.583, 1.208)</w:t>
            </w:r>
          </w:p>
        </w:tc>
      </w:tr>
      <w:tr w:rsidR="002B785B" w:rsidRPr="002B785B" w14:paraId="74974616" w14:textId="77777777" w:rsidTr="005D28F9">
        <w:tc>
          <w:tcPr>
            <w:tcW w:w="1555" w:type="dxa"/>
            <w:shd w:val="clear" w:color="auto" w:fill="auto"/>
            <w:vAlign w:val="center"/>
          </w:tcPr>
          <w:p w14:paraId="7D87D3F1" w14:textId="168241C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EDAAE46" w14:textId="1E21701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5C98A9" w14:textId="03D505A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9594E15" w14:textId="1E47C55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15486E" w14:textId="42699DD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8884C4" w14:textId="68D97D7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5A471E" w14:textId="7AAF7D8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6723AA" w14:textId="396F4D1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1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CFFB75" w14:textId="7DEDCCF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9.8 (−10.0, 26.1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EEBB61" w14:textId="26DCF6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02 (0.739, 1.10)</w:t>
            </w:r>
          </w:p>
        </w:tc>
      </w:tr>
      <w:tr w:rsidR="002B785B" w:rsidRPr="002B785B" w14:paraId="69E72AB9" w14:textId="77777777" w:rsidTr="005D28F9">
        <w:tc>
          <w:tcPr>
            <w:tcW w:w="1555" w:type="dxa"/>
            <w:shd w:val="clear" w:color="auto" w:fill="auto"/>
            <w:vAlign w:val="center"/>
          </w:tcPr>
          <w:p w14:paraId="6A68AFA1" w14:textId="05E94D2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D269438" w14:textId="624214B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11154A" w14:textId="1C2226E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66A95C5" w14:textId="653BEF2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0070E6" w14:textId="475330B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F7E239" w14:textId="5D81C6F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AE872B" w14:textId="56BB82D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8423A9" w14:textId="7297756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-2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58D63A" w14:textId="377EED1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−76.5 (−95.3, −59.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1F32A9" w14:textId="1B59957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765 (1.595, 1.953)</w:t>
            </w:r>
          </w:p>
        </w:tc>
      </w:tr>
      <w:tr w:rsidR="002B785B" w:rsidRPr="002B785B" w14:paraId="07D35E76" w14:textId="77777777" w:rsidTr="005D28F9">
        <w:tc>
          <w:tcPr>
            <w:tcW w:w="1555" w:type="dxa"/>
            <w:shd w:val="clear" w:color="auto" w:fill="auto"/>
            <w:vAlign w:val="center"/>
          </w:tcPr>
          <w:p w14:paraId="645EF749" w14:textId="56C8E75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A41A3EE" w14:textId="745F523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3AB754" w14:textId="07E1D38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97F17F" w14:textId="7D7BFFA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188920" w14:textId="190BE3A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51715C" w14:textId="7828DE1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769D00" w14:textId="52DE396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720D40" w14:textId="324D253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731AA8" w14:textId="5499B86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36.7 (-69.9, 76.4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D260AC" w14:textId="2843FFD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33 (0.236, 1.699)</w:t>
            </w:r>
          </w:p>
        </w:tc>
      </w:tr>
      <w:tr w:rsidR="002B785B" w:rsidRPr="002B785B" w14:paraId="701484AE" w14:textId="77777777" w:rsidTr="005D28F9">
        <w:tc>
          <w:tcPr>
            <w:tcW w:w="1555" w:type="dxa"/>
            <w:shd w:val="clear" w:color="auto" w:fill="auto"/>
            <w:vAlign w:val="center"/>
          </w:tcPr>
          <w:p w14:paraId="52DB7C47" w14:textId="53BAAC5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93B9E76" w14:textId="3B71E87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3AF993" w14:textId="1BEFB77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8534AC" w14:textId="565DCD0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429422" w14:textId="678EA6D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39BA89" w14:textId="66A322C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B5FFF9" w14:textId="1B7B021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29C401" w14:textId="590D051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513E52" w14:textId="638985D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30.0 (-41.3, 65.4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D08F41" w14:textId="2DE1842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00 (0.346, 1.413)</w:t>
            </w:r>
          </w:p>
        </w:tc>
      </w:tr>
      <w:tr w:rsidR="002B785B" w:rsidRPr="002B785B" w14:paraId="75290DD7" w14:textId="77777777" w:rsidTr="005D28F9">
        <w:tc>
          <w:tcPr>
            <w:tcW w:w="1555" w:type="dxa"/>
            <w:shd w:val="clear" w:color="auto" w:fill="auto"/>
            <w:vAlign w:val="center"/>
          </w:tcPr>
          <w:p w14:paraId="5E330B45" w14:textId="3F983C6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74448A1" w14:textId="4E5188D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A33E47" w14:textId="28FB890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98F1F3" w14:textId="54C3D09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C86CE0B" w14:textId="772619E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9B62E0" w14:textId="0BBCA61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2CEDE9" w14:textId="5F3C548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AFE8E0" w14:textId="2882FA1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1-1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859C10" w14:textId="43C1D9D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4.2 (-30.8, 29.8) 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C0DE9E" w14:textId="7ECDF20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58 (0.702, 1.308)</w:t>
            </w:r>
          </w:p>
        </w:tc>
      </w:tr>
      <w:tr w:rsidR="002B785B" w:rsidRPr="002B785B" w14:paraId="3FDD7299" w14:textId="77777777" w:rsidTr="005D28F9">
        <w:tc>
          <w:tcPr>
            <w:tcW w:w="1555" w:type="dxa"/>
            <w:shd w:val="clear" w:color="auto" w:fill="auto"/>
            <w:vAlign w:val="center"/>
          </w:tcPr>
          <w:p w14:paraId="4304E505" w14:textId="3DC9EA5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Hansen CH [64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DD2CAA8" w14:textId="06305E6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B560B5" w14:textId="08A1875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4BB2C7" w14:textId="37D278E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1670E1" w14:textId="20756E1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F559DB" w14:textId="540D545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Danis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84F288" w14:textId="1E68EA8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5952A8" w14:textId="39FA89A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5-2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C4A543" w14:textId="5B8067A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−39.3 (−61.6, −20.0) 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04D7F3" w14:textId="68150ED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.393 (1.200, 1.616)</w:t>
            </w:r>
          </w:p>
        </w:tc>
      </w:tr>
      <w:tr w:rsidR="002B785B" w:rsidRPr="002B785B" w14:paraId="3CA26A59" w14:textId="77777777" w:rsidTr="005D28F9">
        <w:tc>
          <w:tcPr>
            <w:tcW w:w="1555" w:type="dxa"/>
            <w:shd w:val="clear" w:color="auto" w:fill="auto"/>
            <w:vAlign w:val="center"/>
          </w:tcPr>
          <w:p w14:paraId="2D8231F2" w14:textId="0AE634A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6C2ECFF" w14:textId="3C7EC48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0AFBE8" w14:textId="664580E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6EC421" w14:textId="136ED0F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66FF74" w14:textId="1D52A22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62DA56" w14:textId="06230AD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5EDCE1" w14:textId="0963595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4C49BA" w14:textId="4367D8F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B541EE" w14:textId="01FA6A1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1.3 (69.3, 73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AF3C1F" w14:textId="7EC40A2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87 (0.269, 0.307)</w:t>
            </w:r>
          </w:p>
        </w:tc>
      </w:tr>
      <w:tr w:rsidR="002B785B" w:rsidRPr="002B785B" w14:paraId="4DDE5E55" w14:textId="77777777" w:rsidTr="005D28F9">
        <w:tc>
          <w:tcPr>
            <w:tcW w:w="1555" w:type="dxa"/>
            <w:shd w:val="clear" w:color="auto" w:fill="auto"/>
            <w:vAlign w:val="center"/>
          </w:tcPr>
          <w:p w14:paraId="3DD6A030" w14:textId="41C7782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DCC32B1" w14:textId="1C59613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C1A7A9" w14:textId="2BF4184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49E5E0" w14:textId="4E555C8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046FEE" w14:textId="3BCC5C7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46E816" w14:textId="2A0554B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4259AC" w14:textId="298FF5D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7718D6" w14:textId="12D7925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00C586" w14:textId="731543B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9.5 (45.7, 53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A68237" w14:textId="11D4450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05 (0.470, 0.543)</w:t>
            </w:r>
          </w:p>
        </w:tc>
      </w:tr>
      <w:tr w:rsidR="002B785B" w:rsidRPr="002B785B" w14:paraId="764968FE" w14:textId="77777777" w:rsidTr="005D28F9">
        <w:tc>
          <w:tcPr>
            <w:tcW w:w="1555" w:type="dxa"/>
            <w:shd w:val="clear" w:color="auto" w:fill="auto"/>
            <w:vAlign w:val="center"/>
          </w:tcPr>
          <w:p w14:paraId="66D5C15D" w14:textId="1768431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Powell AA [62] 20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167E880" w14:textId="15E3336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4F368F" w14:textId="4838EDE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ED17C4" w14:textId="4B0AD8A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B591F1" w14:textId="7A2691E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ACBF4B" w14:textId="34B821D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335393" w14:textId="16F6DD3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19F223" w14:textId="1790817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96B0A59" w14:textId="1DC34B7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2.6 (14.5, 29.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78C5CF" w14:textId="68338FB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74 (0.701, 0.855)</w:t>
            </w:r>
          </w:p>
        </w:tc>
      </w:tr>
      <w:tr w:rsidR="002B785B" w:rsidRPr="002B785B" w14:paraId="565DACC5" w14:textId="77777777" w:rsidTr="005D28F9">
        <w:tc>
          <w:tcPr>
            <w:tcW w:w="1555" w:type="dxa"/>
            <w:shd w:val="clear" w:color="auto" w:fill="auto"/>
            <w:vAlign w:val="center"/>
          </w:tcPr>
          <w:p w14:paraId="794DCD75" w14:textId="36D9A7D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8D00501" w14:textId="5708169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5CC8D0" w14:textId="6C5800B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90980C" w14:textId="071F4B9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25DEF2" w14:textId="56A47A4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E6DAE7" w14:textId="7EF326F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68CCD3" w14:textId="512ACEA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868CA0" w14:textId="7246154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CDA506" w14:textId="05AA813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26.9 (25.1, 28.6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40BB49" w14:textId="792BAE6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31 (0.714, 0.749)</w:t>
            </w:r>
          </w:p>
        </w:tc>
      </w:tr>
      <w:tr w:rsidR="002B785B" w:rsidRPr="002B785B" w14:paraId="4430B187" w14:textId="77777777" w:rsidTr="005D28F9">
        <w:tc>
          <w:tcPr>
            <w:tcW w:w="1555" w:type="dxa"/>
            <w:shd w:val="clear" w:color="auto" w:fill="auto"/>
            <w:vAlign w:val="center"/>
          </w:tcPr>
          <w:p w14:paraId="62B9E5D2" w14:textId="1BCDE78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lastRenderedPageBreak/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0B2847B" w14:textId="4537FEA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911855" w14:textId="103254D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5F50D0" w14:textId="75EDB11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AC36E4" w14:textId="3AAEC7C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C2C86F" w14:textId="5E32AE4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900AB1" w14:textId="5955A2B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F6DCE6" w14:textId="4550A2D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855106" w14:textId="41841A2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.0 (4.2, 5.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823B7A" w14:textId="03ED04C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50 (0.941, 0.958)</w:t>
            </w:r>
          </w:p>
        </w:tc>
      </w:tr>
      <w:tr w:rsidR="002B785B" w:rsidRPr="002B785B" w14:paraId="669A8256" w14:textId="77777777" w:rsidTr="005D28F9">
        <w:tc>
          <w:tcPr>
            <w:tcW w:w="1555" w:type="dxa"/>
            <w:shd w:val="clear" w:color="auto" w:fill="auto"/>
            <w:vAlign w:val="center"/>
          </w:tcPr>
          <w:p w14:paraId="1B176BB3" w14:textId="36DDAE6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C8B7BD4" w14:textId="7179346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1A70FF" w14:textId="51DD5FF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6DBF94" w14:textId="34B65D5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5B5B8B" w14:textId="5326D22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D3C7FA" w14:textId="1359FBD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AB8B8D" w14:textId="7E1E30E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156FDF" w14:textId="67460B2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719B13" w14:textId="05274BF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8.1 (7.0, 9.1) 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56F24F" w14:textId="4F99DFF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19 (0.909, 0.93)</w:t>
            </w:r>
          </w:p>
        </w:tc>
      </w:tr>
      <w:tr w:rsidR="002B785B" w:rsidRPr="002B785B" w14:paraId="68086DD1" w14:textId="77777777" w:rsidTr="005D28F9">
        <w:tc>
          <w:tcPr>
            <w:tcW w:w="1555" w:type="dxa"/>
            <w:shd w:val="clear" w:color="auto" w:fill="auto"/>
            <w:vAlign w:val="center"/>
          </w:tcPr>
          <w:p w14:paraId="5086FB94" w14:textId="5D31675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56E2A8A" w14:textId="4B5623F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62DECD" w14:textId="42AE666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0A432D" w14:textId="379BC66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BFF3FC" w14:textId="6E1630D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FFCDD5" w14:textId="645D358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884291" w14:textId="66DC1C9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6E7484" w14:textId="2541B9C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78BC81" w14:textId="6581CB5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3.7 (2.5, 5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E45E75" w14:textId="3F6352C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63 (0.950, 0.975)</w:t>
            </w:r>
          </w:p>
        </w:tc>
      </w:tr>
      <w:tr w:rsidR="002B785B" w:rsidRPr="002B785B" w14:paraId="6CC1118F" w14:textId="77777777" w:rsidTr="005D28F9">
        <w:tc>
          <w:tcPr>
            <w:tcW w:w="1555" w:type="dxa"/>
            <w:shd w:val="clear" w:color="auto" w:fill="auto"/>
            <w:vAlign w:val="center"/>
          </w:tcPr>
          <w:p w14:paraId="2669D76D" w14:textId="606A70C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57A24AC" w14:textId="6E758B1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DDBD89" w14:textId="2E66A4F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BD35EB" w14:textId="32D2571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0-7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CA49AB" w14:textId="4A63E74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790209" w14:textId="75AC1AB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4FCFBC" w14:textId="6689670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E14F89" w14:textId="40421FE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B53EDF" w14:textId="43CFC3A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1.8 (19.3, 24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39AD7B" w14:textId="1490CCF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82 (0.758, 0.817)</w:t>
            </w:r>
          </w:p>
        </w:tc>
      </w:tr>
      <w:tr w:rsidR="002B785B" w:rsidRPr="002B785B" w14:paraId="21D1F382" w14:textId="77777777" w:rsidTr="005D28F9">
        <w:tc>
          <w:tcPr>
            <w:tcW w:w="1555" w:type="dxa"/>
            <w:shd w:val="clear" w:color="auto" w:fill="auto"/>
            <w:vAlign w:val="center"/>
          </w:tcPr>
          <w:p w14:paraId="45CB9EE6" w14:textId="12149CB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F9BB273" w14:textId="3BCBEE2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19B7E7" w14:textId="197CC67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B0CF65" w14:textId="62D734D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110B31" w14:textId="7514473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E73BCC" w14:textId="25FC307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EDC61E" w14:textId="56DD17D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D651E8" w14:textId="7AE819D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10DF10" w14:textId="3534810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7.2 (23.5, 30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4A41FB" w14:textId="3A46083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28 (0.693, 0.765)</w:t>
            </w:r>
          </w:p>
        </w:tc>
      </w:tr>
      <w:tr w:rsidR="002B785B" w:rsidRPr="002B785B" w14:paraId="399F6E86" w14:textId="77777777" w:rsidTr="005D28F9">
        <w:tc>
          <w:tcPr>
            <w:tcW w:w="1555" w:type="dxa"/>
            <w:shd w:val="clear" w:color="auto" w:fill="auto"/>
            <w:vAlign w:val="center"/>
          </w:tcPr>
          <w:p w14:paraId="0E7773FB" w14:textId="2BB5DB5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7A92F0A" w14:textId="7AAC0BF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7E57B7" w14:textId="3553020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F7F374" w14:textId="4C80B81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43792A" w14:textId="0123B23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8C19CC" w14:textId="51778EC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C68346" w14:textId="72ACB8F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A6D7F0" w14:textId="673FBC4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B70547" w14:textId="132701F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8.8 (63.2, 73.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524EA1" w14:textId="5A83BC4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12 (0.264, 0.368)</w:t>
            </w:r>
          </w:p>
        </w:tc>
      </w:tr>
      <w:tr w:rsidR="002B785B" w:rsidRPr="002B785B" w14:paraId="34A62E5A" w14:textId="77777777" w:rsidTr="005D28F9">
        <w:tc>
          <w:tcPr>
            <w:tcW w:w="1555" w:type="dxa"/>
            <w:shd w:val="clear" w:color="auto" w:fill="auto"/>
            <w:vAlign w:val="center"/>
          </w:tcPr>
          <w:p w14:paraId="345FE412" w14:textId="0ADA84D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BD54C3" w14:textId="7C27543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69AEF5" w14:textId="0BD7BF7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69B8FB" w14:textId="6ED821B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0-7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EA5612" w14:textId="7491AD1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F49EB2" w14:textId="13AA15E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78E850" w14:textId="7F175B4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74E9C8" w14:textId="3E16294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395148" w14:textId="733B864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8.9 (52.9, 64.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F016C4" w14:textId="4D9A3B3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11 (0.471, 0.359)</w:t>
            </w:r>
          </w:p>
        </w:tc>
      </w:tr>
      <w:tr w:rsidR="002B785B" w:rsidRPr="002B785B" w14:paraId="21661037" w14:textId="77777777" w:rsidTr="005D28F9">
        <w:tc>
          <w:tcPr>
            <w:tcW w:w="1555" w:type="dxa"/>
            <w:shd w:val="clear" w:color="auto" w:fill="auto"/>
            <w:vAlign w:val="center"/>
          </w:tcPr>
          <w:p w14:paraId="664D01AB" w14:textId="30DD76A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345E832" w14:textId="3B1ECDA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E98F4C" w14:textId="27C51ED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2B14DF" w14:textId="503E0D4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75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CCAD0B" w14:textId="778F51F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174666" w14:textId="5047C13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F4BB3B" w14:textId="6BCCA1E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BF89CC" w14:textId="246C71A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D1615E6" w14:textId="6F5150B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6.2 (39.4, 52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52FAA4" w14:textId="1D923AA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38 (0.478, 0.606)</w:t>
            </w:r>
          </w:p>
        </w:tc>
      </w:tr>
      <w:tr w:rsidR="002B785B" w:rsidRPr="002B785B" w14:paraId="44FA85A0" w14:textId="77777777" w:rsidTr="005D28F9">
        <w:tc>
          <w:tcPr>
            <w:tcW w:w="1555" w:type="dxa"/>
            <w:shd w:val="clear" w:color="auto" w:fill="auto"/>
            <w:vAlign w:val="center"/>
          </w:tcPr>
          <w:p w14:paraId="6388CF05" w14:textId="0DE1A95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27AD6C6" w14:textId="2529FB5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8E293F" w14:textId="569C342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D11C06" w14:textId="4189F6E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2CC641" w14:textId="64D1552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BE8EAB" w14:textId="4DBDA31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74150F" w14:textId="7F25CFD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58993E" w14:textId="68A25C7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FBD396" w14:textId="37C13AE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9.9 (30.7, 63.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F10932" w14:textId="0AFCD62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01 (0.363, 0.693)</w:t>
            </w:r>
          </w:p>
        </w:tc>
      </w:tr>
      <w:tr w:rsidR="002B785B" w:rsidRPr="002B785B" w14:paraId="50D443E0" w14:textId="77777777" w:rsidTr="005D28F9">
        <w:tc>
          <w:tcPr>
            <w:tcW w:w="1555" w:type="dxa"/>
            <w:shd w:val="clear" w:color="auto" w:fill="auto"/>
            <w:vAlign w:val="center"/>
          </w:tcPr>
          <w:p w14:paraId="59E52962" w14:textId="3AF06F2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77181C6" w14:textId="34E5BAA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8C555B" w14:textId="6C35B5E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B36863" w14:textId="63909C6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B8801E" w14:textId="3DCD503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17FD27" w14:textId="088B59A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579D8F" w14:textId="64FAFEF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442900" w14:textId="0C13EC0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8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E5CBBB" w14:textId="7353698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62.6 (58.5, 66.3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C57989" w14:textId="6204C38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374 (0.337, 0.415)</w:t>
            </w:r>
          </w:p>
        </w:tc>
      </w:tr>
      <w:tr w:rsidR="002B785B" w:rsidRPr="002B785B" w14:paraId="73A42860" w14:textId="77777777" w:rsidTr="005D28F9">
        <w:tc>
          <w:tcPr>
            <w:tcW w:w="1555" w:type="dxa"/>
            <w:shd w:val="clear" w:color="auto" w:fill="auto"/>
            <w:vAlign w:val="center"/>
          </w:tcPr>
          <w:p w14:paraId="7A3CD0AC" w14:textId="6BCDD73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Ranzani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OT [122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A1E50B2" w14:textId="52C5B27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0A7A08" w14:textId="055C71A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F855AE" w14:textId="4680AEC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FBC6B5" w14:textId="51BE722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02E712" w14:textId="122DCB7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razi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6764CD" w14:textId="01E3356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92B5FB" w14:textId="04855BF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5C5027" w14:textId="0B268DA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57.0 (53.5, 60.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7BA636" w14:textId="6115AFA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43 (0.398, 0.465)</w:t>
            </w:r>
          </w:p>
        </w:tc>
      </w:tr>
      <w:tr w:rsidR="002B785B" w:rsidRPr="002B785B" w14:paraId="05D2074B" w14:textId="77777777" w:rsidTr="005D28F9">
        <w:tc>
          <w:tcPr>
            <w:tcW w:w="1555" w:type="dxa"/>
            <w:shd w:val="clear" w:color="auto" w:fill="auto"/>
            <w:vAlign w:val="center"/>
          </w:tcPr>
          <w:p w14:paraId="7BADE501" w14:textId="180082C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Šmíd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M [6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9375A90" w14:textId="66A4AD9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9A2240" w14:textId="56A4F37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20C639" w14:textId="111C119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612B6F" w14:textId="7CDC8C8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CC1A0B" w14:textId="3407DE6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zec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0FCDDF" w14:textId="2CEADFB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59AE7D" w14:textId="49955D5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2-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87E060" w14:textId="022A1DE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45 (29, 5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B7C373" w14:textId="24CB191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55 (0.43, 0.71)</w:t>
            </w:r>
          </w:p>
        </w:tc>
      </w:tr>
      <w:tr w:rsidR="002B785B" w:rsidRPr="002B785B" w14:paraId="65A6C3AC" w14:textId="77777777" w:rsidTr="005D28F9">
        <w:tc>
          <w:tcPr>
            <w:tcW w:w="1555" w:type="dxa"/>
            <w:shd w:val="clear" w:color="auto" w:fill="auto"/>
            <w:vAlign w:val="center"/>
          </w:tcPr>
          <w:p w14:paraId="656E8D07" w14:textId="1E8D605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Šmíd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M [63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253C01" w14:textId="30B5DF2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7BD2DE" w14:textId="4C3F4E3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558D0D" w14:textId="33A936E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&gt; 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11160D" w14:textId="7DAD07D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879A88" w14:textId="7213034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zech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403AE3" w14:textId="5E72510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1FC407" w14:textId="629A577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AFDE70" w14:textId="561A9B1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29 (21, 37)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F55ABC" w14:textId="55BBBA6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71 (0.63, 0.79)</w:t>
            </w:r>
          </w:p>
        </w:tc>
      </w:tr>
      <w:tr w:rsidR="002B785B" w:rsidRPr="002B785B" w14:paraId="70AF0B39" w14:textId="77777777" w:rsidTr="005D28F9">
        <w:tc>
          <w:tcPr>
            <w:tcW w:w="1555" w:type="dxa"/>
            <w:shd w:val="clear" w:color="auto" w:fill="auto"/>
            <w:vAlign w:val="center"/>
          </w:tcPr>
          <w:p w14:paraId="49AD9478" w14:textId="1DEB22D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325AA85" w14:textId="60A3692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0B6B82" w14:textId="7805734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28471A" w14:textId="0424458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3C6114" w14:textId="7E8C4B0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64EB53" w14:textId="6727E0A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A48553" w14:textId="7FE14F3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9BB5E3" w14:textId="01A9AD5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2-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9DC585" w14:textId="656B452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68 (48, 8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AF4321" w14:textId="5F4900F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32 (0.20, 0.52)</w:t>
            </w:r>
          </w:p>
        </w:tc>
      </w:tr>
      <w:tr w:rsidR="002B785B" w:rsidRPr="002B785B" w14:paraId="560ACD23" w14:textId="77777777" w:rsidTr="005D28F9">
        <w:tc>
          <w:tcPr>
            <w:tcW w:w="1555" w:type="dxa"/>
            <w:shd w:val="clear" w:color="auto" w:fill="auto"/>
            <w:vAlign w:val="center"/>
          </w:tcPr>
          <w:p w14:paraId="064E796E" w14:textId="0EB735E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B951DD9" w14:textId="259C033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A6B9BD" w14:textId="6D34FB9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307270" w14:textId="24A4FE8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A2E005" w14:textId="68C4D10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78F58A" w14:textId="61934FB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706647" w14:textId="6B66AB7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10A601" w14:textId="5CCE1CE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14-2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BD6A01" w14:textId="6A38784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68 (53, 7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9986296" w14:textId="136A2C6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32 (0.22, 0.47)</w:t>
            </w:r>
          </w:p>
        </w:tc>
      </w:tr>
      <w:tr w:rsidR="002B785B" w:rsidRPr="002B785B" w14:paraId="224398B0" w14:textId="77777777" w:rsidTr="005D28F9">
        <w:tc>
          <w:tcPr>
            <w:tcW w:w="1555" w:type="dxa"/>
            <w:shd w:val="clear" w:color="auto" w:fill="auto"/>
            <w:vAlign w:val="center"/>
          </w:tcPr>
          <w:p w14:paraId="776C9DD7" w14:textId="6B356C1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F0310D" w14:textId="7B817D6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968196" w14:textId="31B5F08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F6245F" w14:textId="2BDA3A5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2DE11ED" w14:textId="6DFD3C1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627A88" w14:textId="26F78E2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03672F" w14:textId="02147C5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9A3D41" w14:textId="66F365E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27-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2CD5E3" w14:textId="22994DA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72 (63, 7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160ED4" w14:textId="6E43C38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28 (0.21, 0.37)</w:t>
            </w:r>
          </w:p>
        </w:tc>
      </w:tr>
      <w:tr w:rsidR="002B785B" w:rsidRPr="002B785B" w14:paraId="12EBBA7E" w14:textId="77777777" w:rsidTr="005D28F9">
        <w:tc>
          <w:tcPr>
            <w:tcW w:w="1555" w:type="dxa"/>
            <w:shd w:val="clear" w:color="auto" w:fill="auto"/>
            <w:vAlign w:val="center"/>
          </w:tcPr>
          <w:p w14:paraId="16454EDA" w14:textId="38B0C1B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BEED141" w14:textId="7003B79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DE9AD2" w14:textId="59A6BAE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E6313F" w14:textId="6C5C050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FC1840" w14:textId="2138EB3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3B2B55" w14:textId="1FA3FCD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FA6527" w14:textId="71277A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0733A8" w14:textId="12937BC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2B785B">
              <w:rPr>
                <w:rFonts w:cs="Arial" w:hint="eastAsia"/>
                <w:sz w:val="12"/>
                <w:szCs w:val="12"/>
              </w:rPr>
              <w:t>≥</w:t>
            </w:r>
            <w:r w:rsidRPr="002B785B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556722" w14:textId="3EFF93A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41 (21, 5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62588B" w14:textId="6DD1114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59 (0.45, 0.79)</w:t>
            </w:r>
          </w:p>
        </w:tc>
      </w:tr>
      <w:tr w:rsidR="002B785B" w:rsidRPr="002B785B" w14:paraId="0C613182" w14:textId="77777777" w:rsidTr="005D28F9">
        <w:tc>
          <w:tcPr>
            <w:tcW w:w="1555" w:type="dxa"/>
            <w:shd w:val="clear" w:color="auto" w:fill="auto"/>
            <w:vAlign w:val="center"/>
          </w:tcPr>
          <w:p w14:paraId="785E401F" w14:textId="08911BA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2CEE8FC" w14:textId="41DD979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CCF1F9" w14:textId="6D0CC30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6BC2E9" w14:textId="1DA3FC6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18-6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213C3C" w14:textId="3717C3A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10B099" w14:textId="25BABB2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53BF83" w14:textId="07A9E7C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E6EDF1" w14:textId="1C2DDB1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2-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42F904" w14:textId="263AEFB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60 (27, 7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57C659" w14:textId="3E0B7B6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40 (0.22, 0.73)</w:t>
            </w:r>
          </w:p>
        </w:tc>
      </w:tr>
      <w:tr w:rsidR="002B785B" w:rsidRPr="002B785B" w14:paraId="06C32792" w14:textId="77777777" w:rsidTr="005D28F9">
        <w:tc>
          <w:tcPr>
            <w:tcW w:w="1555" w:type="dxa"/>
            <w:shd w:val="clear" w:color="auto" w:fill="auto"/>
            <w:vAlign w:val="center"/>
          </w:tcPr>
          <w:p w14:paraId="07B4EE4B" w14:textId="5989E72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B785B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3267136" w14:textId="1A766B2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D206C6" w14:textId="4BF8E39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5AB1D1" w14:textId="264136A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18-6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A64A19A" w14:textId="2EDABA7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986265" w14:textId="182FAB7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03812E" w14:textId="77D0C37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7F75F1" w14:textId="1EE7E65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14-2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DC42D1" w14:textId="417CEC0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62 (40, 7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FC2277" w14:textId="7077A08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85B">
              <w:rPr>
                <w:rFonts w:ascii="Arial" w:hAnsi="Arial" w:cs="Arial"/>
                <w:sz w:val="12"/>
                <w:szCs w:val="12"/>
              </w:rPr>
              <w:t>0.38 (0.24, 0.60)</w:t>
            </w:r>
          </w:p>
        </w:tc>
      </w:tr>
      <w:tr w:rsidR="002B785B" w:rsidRPr="002B785B" w14:paraId="2FF31318" w14:textId="77777777" w:rsidTr="005D28F9">
        <w:tc>
          <w:tcPr>
            <w:tcW w:w="1555" w:type="dxa"/>
            <w:shd w:val="clear" w:color="auto" w:fill="auto"/>
            <w:vAlign w:val="center"/>
          </w:tcPr>
          <w:p w14:paraId="07D1B4BB" w14:textId="0C6FF24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30F0F40" w14:textId="3DAE05E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C8CF42" w14:textId="58262C2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C3FBFC" w14:textId="4B7923A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A6A054" w14:textId="0159495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618FAF" w14:textId="59600EC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D1E5E5" w14:textId="55240FF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6D5A4E" w14:textId="6386091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7-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2E538E" w14:textId="2818A42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69 (55, 7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4833AC" w14:textId="545F623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31 (0.21, 0.45)</w:t>
            </w:r>
          </w:p>
        </w:tc>
      </w:tr>
      <w:tr w:rsidR="002B785B" w:rsidRPr="002B785B" w14:paraId="3F1C37AF" w14:textId="77777777" w:rsidTr="005D28F9">
        <w:tc>
          <w:tcPr>
            <w:tcW w:w="1555" w:type="dxa"/>
            <w:shd w:val="clear" w:color="auto" w:fill="auto"/>
            <w:vAlign w:val="center"/>
          </w:tcPr>
          <w:p w14:paraId="1B304FBF" w14:textId="6A4781D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7700591" w14:textId="544DE9B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92417A" w14:textId="4C0C7AB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E6A8D4" w14:textId="15CD42E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E7C01B" w14:textId="7E8D8CF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C1A5A6" w14:textId="1766884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FCA2FB" w14:textId="5387A30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052A36" w14:textId="1587029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3127D7" w14:textId="777B1EA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7 (-25, 5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D25539" w14:textId="4954485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3 (0.42, 1.25)</w:t>
            </w:r>
          </w:p>
        </w:tc>
      </w:tr>
      <w:tr w:rsidR="002B785B" w:rsidRPr="002B785B" w14:paraId="7A9B8E86" w14:textId="77777777" w:rsidTr="005D28F9">
        <w:tc>
          <w:tcPr>
            <w:tcW w:w="1555" w:type="dxa"/>
            <w:shd w:val="clear" w:color="auto" w:fill="auto"/>
            <w:vAlign w:val="center"/>
          </w:tcPr>
          <w:p w14:paraId="38911575" w14:textId="4168BAC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0F0FE06" w14:textId="69D2377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4E01D3" w14:textId="40A69B8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A8C6BB" w14:textId="52A99F4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DCCDED" w14:textId="5051203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D4B659" w14:textId="534DD69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641F1E" w14:textId="6C2F2FC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0A90E1" w14:textId="6949EBD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64A616" w14:textId="53E8A60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81 (53, 92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446320" w14:textId="1F36A3C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19 (0.08, 0.47)</w:t>
            </w:r>
          </w:p>
        </w:tc>
      </w:tr>
      <w:tr w:rsidR="002B785B" w:rsidRPr="002B785B" w14:paraId="202A9D73" w14:textId="77777777" w:rsidTr="005D28F9">
        <w:tc>
          <w:tcPr>
            <w:tcW w:w="1555" w:type="dxa"/>
            <w:shd w:val="clear" w:color="auto" w:fill="auto"/>
            <w:vAlign w:val="center"/>
          </w:tcPr>
          <w:p w14:paraId="3CB7AAF5" w14:textId="0E36C4F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D2651A4" w14:textId="662F1B3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16FC35" w14:textId="3834AF0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D6725D" w14:textId="582B7E6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EE5665" w14:textId="179D0D9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7516DE" w14:textId="7F1FEB7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FB02A4" w14:textId="069A281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A105B2" w14:textId="630133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4-2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647FBE" w14:textId="4021AF5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6 (54, 88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855C17" w14:textId="6750370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4 (0.12, 0.46)</w:t>
            </w:r>
          </w:p>
        </w:tc>
      </w:tr>
      <w:tr w:rsidR="002B785B" w:rsidRPr="002B785B" w14:paraId="26E4B298" w14:textId="77777777" w:rsidTr="005D28F9">
        <w:tc>
          <w:tcPr>
            <w:tcW w:w="1555" w:type="dxa"/>
            <w:shd w:val="clear" w:color="auto" w:fill="auto"/>
            <w:vAlign w:val="center"/>
          </w:tcPr>
          <w:p w14:paraId="1DE6F602" w14:textId="0B5CF2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0786B2A" w14:textId="07CFC6E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B40C30" w14:textId="490D904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4476CA" w14:textId="2865259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8DE5B1" w14:textId="4B6039B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B1ADFC" w14:textId="459236B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A6C91F6" w14:textId="15499DD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28561E" w14:textId="4438092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7-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7CAF3D" w14:textId="34C4202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76 (62, 8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5B980A" w14:textId="6311F26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24 (0.15, 0.38)</w:t>
            </w:r>
          </w:p>
        </w:tc>
      </w:tr>
      <w:tr w:rsidR="002B785B" w:rsidRPr="002B785B" w14:paraId="2966D448" w14:textId="77777777" w:rsidTr="005D28F9">
        <w:tc>
          <w:tcPr>
            <w:tcW w:w="1555" w:type="dxa"/>
            <w:shd w:val="clear" w:color="auto" w:fill="auto"/>
            <w:vAlign w:val="center"/>
          </w:tcPr>
          <w:p w14:paraId="2EA4278B" w14:textId="428D0D6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2B785B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2B785B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A8DCD6B" w14:textId="38489DF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D0E7E7A" w14:textId="54E0A2E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16EAC9" w14:textId="48D6957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39DA0A" w14:textId="6B31DC3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6E943C" w14:textId="72DAE55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39C37F" w14:textId="529D9BC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0DC929" w14:textId="036D819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EB048F" w14:textId="1B11AAC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0 (30, 6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1AB38B" w14:textId="0FD1E9E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0 (0.36, 0.70)</w:t>
            </w:r>
          </w:p>
        </w:tc>
      </w:tr>
      <w:tr w:rsidR="002B785B" w:rsidRPr="002B785B" w14:paraId="3D7D12F4" w14:textId="77777777" w:rsidTr="005D28F9">
        <w:tc>
          <w:tcPr>
            <w:tcW w:w="1555" w:type="dxa"/>
            <w:shd w:val="clear" w:color="auto" w:fill="auto"/>
            <w:vAlign w:val="center"/>
          </w:tcPr>
          <w:p w14:paraId="68EAA080" w14:textId="03078A6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C1C403F" w14:textId="535472F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2D95A06" w14:textId="69CA813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5F674E" w14:textId="18CCCB0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0AEDFC" w14:textId="03961C3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589D6F" w14:textId="30C5652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9C90B4" w14:textId="1FC6C76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683104" w14:textId="27DCE81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-1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2D4863" w14:textId="60C108E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4.0 (35.1, 51.6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3EC0F3" w14:textId="68808A58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56 (0.484, 0.649)</w:t>
            </w:r>
          </w:p>
        </w:tc>
      </w:tr>
      <w:tr w:rsidR="002B785B" w:rsidRPr="002B785B" w14:paraId="23E7A310" w14:textId="77777777" w:rsidTr="005D28F9">
        <w:tc>
          <w:tcPr>
            <w:tcW w:w="1555" w:type="dxa"/>
            <w:shd w:val="clear" w:color="auto" w:fill="auto"/>
            <w:vAlign w:val="center"/>
          </w:tcPr>
          <w:p w14:paraId="024CEB0B" w14:textId="264843C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lastRenderedPageBreak/>
              <w:t>Tseng HF [8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E1B4A6" w14:textId="3D5D4C7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DC3239" w14:textId="3F4C226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7FB775" w14:textId="66D10F8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CADDBFF" w14:textId="7D4D91C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DD8CF9" w14:textId="23DE29B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75DCF0" w14:textId="1CF2B10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A9AAAB" w14:textId="257E8D8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2-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0546E7" w14:textId="03080CB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3.5 (16.4, 30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7DCB27" w14:textId="66DBD94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765 (0.700, 0.836)</w:t>
            </w:r>
          </w:p>
        </w:tc>
      </w:tr>
      <w:tr w:rsidR="002B785B" w:rsidRPr="002B785B" w14:paraId="0A0F6482" w14:textId="77777777" w:rsidTr="005D28F9">
        <w:tc>
          <w:tcPr>
            <w:tcW w:w="1555" w:type="dxa"/>
            <w:shd w:val="clear" w:color="auto" w:fill="auto"/>
            <w:vAlign w:val="center"/>
          </w:tcPr>
          <w:p w14:paraId="08675516" w14:textId="1B2BB07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F37F046" w14:textId="761CD79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09B1FB" w14:textId="4B885F7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FDAA19" w14:textId="49C3A31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735899" w14:textId="71536B2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1AC56A" w14:textId="2843EA2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14598F" w14:textId="5079B7C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BCABED" w14:textId="688CF5B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6-3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1C68EF" w14:textId="02BB107A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3.8 (10.2, 17.3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F25764" w14:textId="5D73C52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862 (0.827, 0.898)</w:t>
            </w:r>
          </w:p>
        </w:tc>
      </w:tr>
      <w:tr w:rsidR="002B785B" w:rsidRPr="002B785B" w14:paraId="2C82004A" w14:textId="77777777" w:rsidTr="005D28F9">
        <w:tc>
          <w:tcPr>
            <w:tcW w:w="1555" w:type="dxa"/>
            <w:shd w:val="clear" w:color="auto" w:fill="auto"/>
            <w:vAlign w:val="center"/>
          </w:tcPr>
          <w:p w14:paraId="0B8F8627" w14:textId="3D5E4E4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1A3F1E" w14:textId="65EE72C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F4172C" w14:textId="07B62CD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29D271" w14:textId="72E2E0D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7B22A1" w14:textId="04D85C7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EC2B6C" w14:textId="7B5F27B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4A72CC" w14:textId="0C82F74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22EE87" w14:textId="17549B4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3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A258988" w14:textId="23D6001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.9 (0.4, 11.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1A141A" w14:textId="63CEFBA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941 (0.890, 0.996)</w:t>
            </w:r>
          </w:p>
        </w:tc>
      </w:tr>
      <w:tr w:rsidR="002B785B" w:rsidRPr="002B785B" w14:paraId="490E623C" w14:textId="77777777" w:rsidTr="005D28F9">
        <w:tc>
          <w:tcPr>
            <w:tcW w:w="1555" w:type="dxa"/>
            <w:shd w:val="clear" w:color="auto" w:fill="auto"/>
            <w:vAlign w:val="center"/>
          </w:tcPr>
          <w:p w14:paraId="1251DE5E" w14:textId="1699FCF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Veneti L [10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9CC7A90" w14:textId="2C8A061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486CBEA" w14:textId="4617837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49B58A" w14:textId="0F1AEBB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C62755" w14:textId="16D14E2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DFA432" w14:textId="76B102D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AAF479" w14:textId="7FC7D56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7190E3" w14:textId="30532A8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1-5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D02084" w14:textId="01939A5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3·1 (42·6, 61·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7C4FCD" w14:textId="1693F962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69 (0.383, 0.574)</w:t>
            </w:r>
          </w:p>
        </w:tc>
      </w:tr>
      <w:tr w:rsidR="002B785B" w:rsidRPr="002B785B" w14:paraId="78433D62" w14:textId="77777777" w:rsidTr="005D28F9">
        <w:tc>
          <w:tcPr>
            <w:tcW w:w="1555" w:type="dxa"/>
            <w:shd w:val="clear" w:color="auto" w:fill="auto"/>
            <w:vAlign w:val="center"/>
          </w:tcPr>
          <w:p w14:paraId="47DB6DE4" w14:textId="45D2E3E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Veneti L [10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813925A" w14:textId="467E8001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E26E53" w14:textId="7E018F69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AF21A5" w14:textId="1CE7A25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AA9953" w14:textId="7D4A919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6C8CB97" w14:textId="30BFD5A6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370970" w14:textId="4A7416F3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72069F" w14:textId="62A1335B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5-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74E20B" w14:textId="5D3C040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45·7 (34·8, 54·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10A97E" w14:textId="62741FF7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443 (0.453, 0.652)</w:t>
            </w:r>
          </w:p>
        </w:tc>
      </w:tr>
      <w:tr w:rsidR="002B785B" w:rsidRPr="002B785B" w14:paraId="03BC20C4" w14:textId="77777777" w:rsidTr="005D28F9">
        <w:tc>
          <w:tcPr>
            <w:tcW w:w="1555" w:type="dxa"/>
            <w:shd w:val="clear" w:color="auto" w:fill="auto"/>
            <w:vAlign w:val="center"/>
          </w:tcPr>
          <w:p w14:paraId="4696C71F" w14:textId="1BFB3E3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Veneti L [100] 202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161C71B" w14:textId="108F9F8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Cohor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201E4A" w14:textId="70E6B635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36E1A9" w14:textId="5DE8FEBF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16-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7BF600" w14:textId="4E81CA04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991D29" w14:textId="642FD31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Norway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00B2D1" w14:textId="19C313AC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D8DEC1" w14:textId="6BD664EE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2B785B">
              <w:rPr>
                <w:rFonts w:cs="Arial" w:hint="eastAsia"/>
                <w:sz w:val="11"/>
                <w:szCs w:val="11"/>
              </w:rPr>
              <w:t>≥</w:t>
            </w:r>
            <w:r w:rsidRPr="002B785B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E6825B" w14:textId="1AEAE830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23·3 (2·7, 39·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23BAA4" w14:textId="40DA384D" w:rsidR="005D28F9" w:rsidRPr="002B785B" w:rsidRDefault="005D28F9" w:rsidP="005D28F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B785B">
              <w:rPr>
                <w:rFonts w:ascii="Arial" w:hAnsi="Arial" w:cs="Arial"/>
                <w:sz w:val="11"/>
                <w:szCs w:val="11"/>
              </w:rPr>
              <w:t>0.667 (0.605, 0.973)</w:t>
            </w:r>
          </w:p>
        </w:tc>
      </w:tr>
    </w:tbl>
    <w:p w14:paraId="492AE86E" w14:textId="77777777" w:rsidR="00334FE1" w:rsidRPr="00334FE1" w:rsidRDefault="00334FE1" w:rsidP="00334FE1">
      <w:pPr>
        <w:jc w:val="left"/>
        <w:rPr>
          <w:rFonts w:ascii="Arial" w:hAnsi="Arial" w:cs="Arial"/>
          <w:b/>
          <w:bCs/>
          <w:sz w:val="18"/>
          <w:szCs w:val="18"/>
        </w:rPr>
      </w:pPr>
    </w:p>
    <w:sectPr w:rsidR="00334FE1" w:rsidRPr="00334FE1" w:rsidSect="00334FE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B0EA4" w14:textId="77777777" w:rsidR="007C2642" w:rsidRDefault="007C2642" w:rsidP="001507DB">
      <w:r>
        <w:separator/>
      </w:r>
    </w:p>
  </w:endnote>
  <w:endnote w:type="continuationSeparator" w:id="0">
    <w:p w14:paraId="0AB88FAA" w14:textId="77777777" w:rsidR="007C2642" w:rsidRDefault="007C2642" w:rsidP="00150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AE1DA" w14:textId="77777777" w:rsidR="007C2642" w:rsidRDefault="007C2642" w:rsidP="001507DB">
      <w:r>
        <w:separator/>
      </w:r>
    </w:p>
  </w:footnote>
  <w:footnote w:type="continuationSeparator" w:id="0">
    <w:p w14:paraId="36F1E5C6" w14:textId="77777777" w:rsidR="007C2642" w:rsidRDefault="007C2642" w:rsidP="00150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E1"/>
    <w:rsid w:val="001507DB"/>
    <w:rsid w:val="002B785B"/>
    <w:rsid w:val="00334FE1"/>
    <w:rsid w:val="00504CD0"/>
    <w:rsid w:val="005B32F9"/>
    <w:rsid w:val="005D28F9"/>
    <w:rsid w:val="006F0A7B"/>
    <w:rsid w:val="007C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CAFE3"/>
  <w15:chartTrackingRefBased/>
  <w15:docId w15:val="{0E13512F-7DEE-4947-B9F6-215D6A982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0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07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0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07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84</Words>
  <Characters>15305</Characters>
  <Application>Microsoft Office Word</Application>
  <DocSecurity>0</DocSecurity>
  <Lines>127</Lines>
  <Paragraphs>35</Paragraphs>
  <ScaleCrop>false</ScaleCrop>
  <Company/>
  <LinksUpToDate>false</LinksUpToDate>
  <CharactersWithSpaces>1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3:00Z</dcterms:created>
  <dcterms:modified xsi:type="dcterms:W3CDTF">2022-08-08T09:03:00Z</dcterms:modified>
</cp:coreProperties>
</file>